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072D" w:rsidRPr="006B4C9B" w:rsidRDefault="00B7072D" w:rsidP="00B7072D">
      <w:pPr>
        <w:rPr>
          <w:lang w:val="en-GB"/>
        </w:rPr>
      </w:pPr>
      <w:r w:rsidRPr="006B4C9B">
        <w:rPr>
          <w:rFonts w:ascii="Arial" w:hAnsi="Arial" w:cs="Arial"/>
          <w:b/>
          <w:bCs/>
          <w:lang w:val="en-US"/>
        </w:rPr>
        <w:t>Table S1:</w:t>
      </w:r>
      <w:r w:rsidRPr="006B4C9B">
        <w:rPr>
          <w:rFonts w:ascii="Arial" w:hAnsi="Arial" w:cs="Arial"/>
          <w:bCs/>
          <w:lang w:val="en-US"/>
        </w:rPr>
        <w:t xml:space="preserve"> </w:t>
      </w:r>
      <w:r w:rsidRPr="006B4C9B">
        <w:rPr>
          <w:rFonts w:ascii="Arial" w:hAnsi="Arial" w:cs="Arial"/>
          <w:bCs/>
          <w:lang w:val="en-US"/>
        </w:rPr>
        <w:tab/>
        <w:t xml:space="preserve">Hazard ratios of different hs-cTnT cutoffs for the endpoints rehospitalization for ACS </w:t>
      </w:r>
      <w:r w:rsidRPr="006B4C9B">
        <w:rPr>
          <w:rFonts w:ascii="Arial" w:hAnsi="Arial" w:cs="Arial"/>
          <w:bCs/>
          <w:lang w:val="en-US"/>
        </w:rPr>
        <w:tab/>
      </w:r>
      <w:r w:rsidRPr="006B4C9B">
        <w:rPr>
          <w:rFonts w:ascii="Arial" w:hAnsi="Arial" w:cs="Arial"/>
          <w:bCs/>
          <w:lang w:val="en-US"/>
        </w:rPr>
        <w:tab/>
        <w:t>and cardiovascular death</w:t>
      </w:r>
    </w:p>
    <w:p w:rsidR="00B7072D" w:rsidRPr="006B4C9B" w:rsidRDefault="00B7072D" w:rsidP="00B7072D">
      <w:pPr>
        <w:rPr>
          <w:lang w:val="en-GB"/>
        </w:rPr>
      </w:pPr>
    </w:p>
    <w:p w:rsidR="00B7072D" w:rsidRPr="006B4C9B" w:rsidRDefault="00B7072D" w:rsidP="00B7072D">
      <w:pPr>
        <w:rPr>
          <w:lang w:val="en-GB"/>
        </w:rPr>
      </w:pP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0"/>
        <w:gridCol w:w="1560"/>
        <w:gridCol w:w="1560"/>
        <w:gridCol w:w="1560"/>
        <w:gridCol w:w="1561"/>
      </w:tblGrid>
      <w:tr w:rsidR="00B7072D" w:rsidRPr="006B4C9B" w:rsidTr="0073158C">
        <w:trPr>
          <w:trHeight w:val="510"/>
        </w:trPr>
        <w:tc>
          <w:tcPr>
            <w:tcW w:w="3110" w:type="dxa"/>
            <w:tcBorders>
              <w:top w:val="single" w:sz="12" w:space="0" w:color="auto"/>
              <w:bottom w:val="single" w:sz="12" w:space="0" w:color="auto"/>
            </w:tcBorders>
          </w:tcPr>
          <w:p w:rsidR="00B7072D" w:rsidRPr="006B4C9B" w:rsidRDefault="00B7072D" w:rsidP="0073158C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072D" w:rsidRPr="006B4C9B" w:rsidRDefault="00B7072D" w:rsidP="0073158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6B4C9B">
              <w:rPr>
                <w:rFonts w:ascii="Arial" w:hAnsi="Arial" w:cs="Arial"/>
                <w:b/>
                <w:sz w:val="18"/>
              </w:rPr>
              <w:t>Hazard Ratio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072D" w:rsidRPr="006B4C9B" w:rsidRDefault="00B7072D" w:rsidP="0073158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6B4C9B">
              <w:rPr>
                <w:rFonts w:ascii="Arial" w:hAnsi="Arial" w:cs="Arial"/>
                <w:b/>
                <w:sz w:val="18"/>
              </w:rPr>
              <w:t>95%CI low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072D" w:rsidRPr="006B4C9B" w:rsidRDefault="00B7072D" w:rsidP="0073158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6B4C9B">
              <w:rPr>
                <w:rFonts w:ascii="Arial" w:hAnsi="Arial" w:cs="Arial"/>
                <w:b/>
                <w:sz w:val="18"/>
              </w:rPr>
              <w:t>95%</w:t>
            </w:r>
            <w:bookmarkStart w:id="0" w:name="_GoBack"/>
            <w:bookmarkEnd w:id="0"/>
            <w:r w:rsidRPr="006B4C9B">
              <w:rPr>
                <w:rFonts w:ascii="Arial" w:hAnsi="Arial" w:cs="Arial"/>
                <w:b/>
                <w:sz w:val="18"/>
              </w:rPr>
              <w:t>CI high</w:t>
            </w:r>
          </w:p>
        </w:tc>
        <w:tc>
          <w:tcPr>
            <w:tcW w:w="15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072D" w:rsidRPr="006B4C9B" w:rsidRDefault="00B7072D" w:rsidP="0073158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6B4C9B">
              <w:rPr>
                <w:rFonts w:ascii="Arial" w:hAnsi="Arial" w:cs="Arial"/>
                <w:b/>
                <w:sz w:val="18"/>
              </w:rPr>
              <w:t>p-value</w:t>
            </w:r>
          </w:p>
        </w:tc>
      </w:tr>
      <w:tr w:rsidR="00B7072D" w:rsidRPr="006B4C9B" w:rsidTr="0073158C">
        <w:trPr>
          <w:trHeight w:val="510"/>
        </w:trPr>
        <w:tc>
          <w:tcPr>
            <w:tcW w:w="3110" w:type="dxa"/>
            <w:tcBorders>
              <w:top w:val="single" w:sz="12" w:space="0" w:color="auto"/>
              <w:bottom w:val="single" w:sz="12" w:space="0" w:color="auto"/>
            </w:tcBorders>
          </w:tcPr>
          <w:p w:rsidR="00B7072D" w:rsidRPr="006B4C9B" w:rsidRDefault="00B7072D" w:rsidP="0073158C">
            <w:pPr>
              <w:rPr>
                <w:rFonts w:ascii="Arial" w:hAnsi="Arial" w:cs="Arial"/>
                <w:sz w:val="18"/>
                <w:lang w:val="en-GB"/>
              </w:rPr>
            </w:pPr>
          </w:p>
          <w:p w:rsidR="0073158C" w:rsidRPr="006B4C9B" w:rsidRDefault="0073158C" w:rsidP="0073158C">
            <w:pPr>
              <w:rPr>
                <w:rFonts w:ascii="Arial" w:hAnsi="Arial" w:cs="Arial"/>
                <w:b/>
                <w:sz w:val="18"/>
                <w:lang w:val="en-GB"/>
              </w:rPr>
            </w:pPr>
            <w:r w:rsidRPr="006B4C9B">
              <w:rPr>
                <w:rFonts w:ascii="Arial" w:hAnsi="Arial" w:cs="Arial"/>
                <w:b/>
                <w:sz w:val="18"/>
                <w:lang w:val="en-GB"/>
              </w:rPr>
              <w:t>Rehospitalization for ACS/ Cardiovascular Death</w:t>
            </w:r>
          </w:p>
          <w:p w:rsidR="0073158C" w:rsidRPr="006B4C9B" w:rsidRDefault="0073158C" w:rsidP="0073158C">
            <w:pPr>
              <w:rPr>
                <w:rFonts w:ascii="Arial" w:hAnsi="Arial" w:cs="Arial"/>
                <w:b/>
                <w:sz w:val="18"/>
                <w:lang w:val="en-GB"/>
              </w:rPr>
            </w:pPr>
          </w:p>
          <w:p w:rsidR="0073158C" w:rsidRPr="006B4C9B" w:rsidRDefault="0073158C" w:rsidP="0073158C">
            <w:pPr>
              <w:rPr>
                <w:rFonts w:ascii="Arial" w:hAnsi="Arial" w:cs="Arial"/>
                <w:sz w:val="18"/>
                <w:lang w:val="en-GB"/>
              </w:rPr>
            </w:pPr>
            <w:r w:rsidRPr="006B4C9B">
              <w:rPr>
                <w:rFonts w:ascii="Arial" w:hAnsi="Arial" w:cs="Arial"/>
                <w:sz w:val="18"/>
                <w:lang w:val="en-GB"/>
              </w:rPr>
              <w:t>Any hs-cTnT &gt;14 ng/L</w:t>
            </w:r>
          </w:p>
          <w:p w:rsidR="0073158C" w:rsidRPr="006B4C9B" w:rsidRDefault="0073158C" w:rsidP="0073158C">
            <w:pPr>
              <w:rPr>
                <w:rFonts w:ascii="Arial" w:hAnsi="Arial" w:cs="Arial"/>
                <w:b/>
                <w:sz w:val="18"/>
                <w:lang w:val="en-GB"/>
              </w:rPr>
            </w:pPr>
          </w:p>
          <w:p w:rsidR="0073158C" w:rsidRPr="006B4C9B" w:rsidRDefault="0073158C" w:rsidP="0073158C">
            <w:pPr>
              <w:rPr>
                <w:rFonts w:ascii="Arial" w:hAnsi="Arial" w:cs="Arial"/>
                <w:sz w:val="18"/>
                <w:lang w:val="en-GB"/>
              </w:rPr>
            </w:pPr>
            <w:r w:rsidRPr="006B4C9B">
              <w:rPr>
                <w:rFonts w:ascii="Arial" w:hAnsi="Arial" w:cs="Arial"/>
                <w:sz w:val="18"/>
                <w:lang w:val="en-GB"/>
              </w:rPr>
              <w:t>Hs-cTnT at visit 1 &gt;14 ng/L</w:t>
            </w:r>
          </w:p>
          <w:p w:rsidR="0073158C" w:rsidRPr="006B4C9B" w:rsidRDefault="0073158C" w:rsidP="0073158C">
            <w:pPr>
              <w:rPr>
                <w:rFonts w:ascii="Arial" w:hAnsi="Arial" w:cs="Arial"/>
                <w:sz w:val="18"/>
                <w:lang w:val="en-GB"/>
              </w:rPr>
            </w:pPr>
          </w:p>
          <w:p w:rsidR="0073158C" w:rsidRPr="006B4C9B" w:rsidRDefault="0073158C" w:rsidP="0073158C">
            <w:pPr>
              <w:rPr>
                <w:rFonts w:ascii="Arial" w:hAnsi="Arial" w:cs="Arial"/>
                <w:sz w:val="18"/>
                <w:lang w:val="en-GB"/>
              </w:rPr>
            </w:pPr>
            <w:r w:rsidRPr="006B4C9B">
              <w:rPr>
                <w:rFonts w:ascii="Arial" w:hAnsi="Arial" w:cs="Arial"/>
                <w:sz w:val="18"/>
                <w:lang w:val="en-GB"/>
              </w:rPr>
              <w:t>Hs-cTnT at visit 2 &gt;14 ng/L</w:t>
            </w:r>
          </w:p>
          <w:p w:rsidR="0073158C" w:rsidRPr="006B4C9B" w:rsidRDefault="0073158C" w:rsidP="0073158C">
            <w:pPr>
              <w:rPr>
                <w:rFonts w:ascii="Arial" w:hAnsi="Arial" w:cs="Arial"/>
                <w:b/>
                <w:sz w:val="18"/>
                <w:lang w:val="en-GB"/>
              </w:rPr>
            </w:pPr>
          </w:p>
          <w:p w:rsidR="0073158C" w:rsidRPr="006B4C9B" w:rsidRDefault="0073158C" w:rsidP="0073158C">
            <w:pPr>
              <w:rPr>
                <w:rFonts w:ascii="Arial" w:hAnsi="Arial" w:cs="Arial"/>
                <w:sz w:val="18"/>
                <w:lang w:val="en-GB"/>
              </w:rPr>
            </w:pPr>
            <w:r w:rsidRPr="006B4C9B">
              <w:rPr>
                <w:rFonts w:ascii="Arial" w:hAnsi="Arial" w:cs="Arial"/>
                <w:sz w:val="18"/>
                <w:lang w:val="en-GB"/>
              </w:rPr>
              <w:t>Hs-</w:t>
            </w:r>
            <w:proofErr w:type="spellStart"/>
            <w:r w:rsidRPr="006B4C9B">
              <w:rPr>
                <w:rFonts w:ascii="Arial" w:hAnsi="Arial" w:cs="Arial"/>
                <w:sz w:val="18"/>
                <w:lang w:val="en-GB"/>
              </w:rPr>
              <w:t>cTnT</w:t>
            </w:r>
            <w:proofErr w:type="spellEnd"/>
            <w:r w:rsidRPr="006B4C9B">
              <w:rPr>
                <w:rFonts w:ascii="Arial" w:hAnsi="Arial" w:cs="Arial"/>
                <w:sz w:val="18"/>
                <w:lang w:val="en-GB"/>
              </w:rPr>
              <w:t xml:space="preserve"> &gt; </w:t>
            </w:r>
            <w:proofErr w:type="spellStart"/>
            <w:r w:rsidRPr="006B4C9B">
              <w:rPr>
                <w:rFonts w:ascii="Arial" w:hAnsi="Arial" w:cs="Arial"/>
                <w:sz w:val="18"/>
                <w:lang w:val="en-GB"/>
              </w:rPr>
              <w:t>deltaROC</w:t>
            </w:r>
            <w:proofErr w:type="spellEnd"/>
          </w:p>
          <w:p w:rsidR="0073158C" w:rsidRPr="006B4C9B" w:rsidRDefault="0073158C" w:rsidP="0073158C">
            <w:pPr>
              <w:rPr>
                <w:rFonts w:ascii="Arial" w:hAnsi="Arial" w:cs="Arial"/>
                <w:b/>
                <w:sz w:val="18"/>
                <w:lang w:val="en-GB"/>
              </w:rPr>
            </w:pPr>
          </w:p>
          <w:p w:rsidR="0073158C" w:rsidRPr="006B4C9B" w:rsidRDefault="0073158C" w:rsidP="0073158C">
            <w:pPr>
              <w:rPr>
                <w:rFonts w:ascii="Arial" w:hAnsi="Arial" w:cs="Arial"/>
                <w:sz w:val="18"/>
                <w:lang w:val="en-GB"/>
              </w:rPr>
            </w:pPr>
            <w:r w:rsidRPr="006B4C9B">
              <w:rPr>
                <w:rFonts w:ascii="Arial" w:hAnsi="Arial" w:cs="Arial"/>
                <w:sz w:val="18"/>
                <w:lang w:val="en-GB"/>
              </w:rPr>
              <w:t>MID exceeding reference</w:t>
            </w:r>
          </w:p>
          <w:p w:rsidR="0073158C" w:rsidRPr="006B4C9B" w:rsidRDefault="0073158C" w:rsidP="0073158C">
            <w:pPr>
              <w:rPr>
                <w:rFonts w:ascii="Arial" w:hAnsi="Arial" w:cs="Arial"/>
                <w:sz w:val="18"/>
                <w:lang w:val="en-GB"/>
              </w:rPr>
            </w:pPr>
          </w:p>
          <w:p w:rsidR="0073158C" w:rsidRPr="006B4C9B" w:rsidRDefault="0073158C" w:rsidP="0073158C">
            <w:pPr>
              <w:rPr>
                <w:rFonts w:ascii="Arial" w:hAnsi="Arial" w:cs="Arial"/>
                <w:sz w:val="18"/>
                <w:lang w:val="en-GB"/>
              </w:rPr>
            </w:pPr>
            <w:r w:rsidRPr="006B4C9B">
              <w:rPr>
                <w:rFonts w:ascii="Arial" w:hAnsi="Arial" w:cs="Arial"/>
                <w:sz w:val="18"/>
                <w:lang w:val="en-GB"/>
              </w:rPr>
              <w:t>RCV exceeding reference</w:t>
            </w:r>
          </w:p>
          <w:p w:rsidR="0073158C" w:rsidRPr="006B4C9B" w:rsidRDefault="0073158C" w:rsidP="0073158C">
            <w:pPr>
              <w:rPr>
                <w:rFonts w:ascii="Arial" w:hAnsi="Arial" w:cs="Arial"/>
                <w:b/>
                <w:sz w:val="18"/>
                <w:lang w:val="en-GB"/>
              </w:rPr>
            </w:pPr>
          </w:p>
          <w:p w:rsidR="0073158C" w:rsidRPr="006B4C9B" w:rsidRDefault="0073158C" w:rsidP="0073158C">
            <w:pPr>
              <w:rPr>
                <w:rFonts w:ascii="Arial" w:hAnsi="Arial" w:cs="Arial"/>
                <w:b/>
                <w:sz w:val="18"/>
                <w:lang w:val="en-GB"/>
              </w:rPr>
            </w:pPr>
          </w:p>
          <w:p w:rsidR="0073158C" w:rsidRPr="006B4C9B" w:rsidRDefault="0073158C" w:rsidP="0073158C">
            <w:pPr>
              <w:rPr>
                <w:rFonts w:ascii="Arial" w:hAnsi="Arial" w:cs="Arial"/>
                <w:b/>
                <w:sz w:val="18"/>
                <w:lang w:val="en-GB"/>
              </w:rPr>
            </w:pPr>
          </w:p>
          <w:p w:rsidR="00B7072D" w:rsidRPr="006B4C9B" w:rsidRDefault="00B7072D" w:rsidP="0073158C">
            <w:pPr>
              <w:rPr>
                <w:rFonts w:ascii="Arial" w:hAnsi="Arial" w:cs="Arial"/>
                <w:b/>
                <w:sz w:val="18"/>
                <w:lang w:val="en-GB"/>
              </w:rPr>
            </w:pPr>
            <w:r w:rsidRPr="006B4C9B">
              <w:rPr>
                <w:rFonts w:ascii="Arial" w:hAnsi="Arial" w:cs="Arial"/>
                <w:b/>
                <w:sz w:val="18"/>
                <w:lang w:val="en-GB"/>
              </w:rPr>
              <w:t>Rehospitalization for ACS</w:t>
            </w:r>
          </w:p>
          <w:p w:rsidR="00B7072D" w:rsidRPr="006B4C9B" w:rsidRDefault="00B7072D" w:rsidP="0073158C">
            <w:pPr>
              <w:rPr>
                <w:rFonts w:ascii="Arial" w:hAnsi="Arial" w:cs="Arial"/>
                <w:b/>
                <w:sz w:val="18"/>
                <w:lang w:val="en-GB"/>
              </w:rPr>
            </w:pPr>
          </w:p>
          <w:p w:rsidR="00B7072D" w:rsidRPr="006B4C9B" w:rsidRDefault="00B7072D" w:rsidP="0073158C">
            <w:pPr>
              <w:rPr>
                <w:rFonts w:ascii="Arial" w:hAnsi="Arial" w:cs="Arial"/>
                <w:sz w:val="18"/>
                <w:lang w:val="en-GB"/>
              </w:rPr>
            </w:pPr>
            <w:r w:rsidRPr="006B4C9B">
              <w:rPr>
                <w:rFonts w:ascii="Arial" w:hAnsi="Arial" w:cs="Arial"/>
                <w:sz w:val="18"/>
                <w:lang w:val="en-GB"/>
              </w:rPr>
              <w:t>Any hs-cTnT &gt;14 ng/L</w:t>
            </w:r>
          </w:p>
          <w:p w:rsidR="00B7072D" w:rsidRPr="006B4C9B" w:rsidRDefault="00B7072D" w:rsidP="0073158C">
            <w:pPr>
              <w:rPr>
                <w:rFonts w:ascii="Arial" w:hAnsi="Arial" w:cs="Arial"/>
                <w:lang w:val="en-GB"/>
              </w:rPr>
            </w:pPr>
          </w:p>
          <w:p w:rsidR="00B7072D" w:rsidRPr="006B4C9B" w:rsidRDefault="00B7072D" w:rsidP="0073158C">
            <w:pPr>
              <w:rPr>
                <w:rFonts w:ascii="Arial" w:hAnsi="Arial" w:cs="Arial"/>
                <w:sz w:val="18"/>
                <w:lang w:val="en-GB"/>
              </w:rPr>
            </w:pPr>
            <w:r w:rsidRPr="006B4C9B">
              <w:rPr>
                <w:rFonts w:ascii="Arial" w:hAnsi="Arial" w:cs="Arial"/>
                <w:sz w:val="18"/>
                <w:lang w:val="en-GB"/>
              </w:rPr>
              <w:t>Hs-cTnT at visit 1 &gt;14 ng/L</w:t>
            </w:r>
          </w:p>
          <w:p w:rsidR="00B7072D" w:rsidRPr="006B4C9B" w:rsidRDefault="00B7072D" w:rsidP="0073158C">
            <w:pPr>
              <w:rPr>
                <w:rFonts w:ascii="Arial" w:hAnsi="Arial" w:cs="Arial"/>
                <w:sz w:val="18"/>
                <w:lang w:val="en-GB"/>
              </w:rPr>
            </w:pPr>
          </w:p>
          <w:p w:rsidR="00B7072D" w:rsidRPr="006B4C9B" w:rsidRDefault="00B7072D" w:rsidP="0073158C">
            <w:pPr>
              <w:rPr>
                <w:rFonts w:ascii="Arial" w:hAnsi="Arial" w:cs="Arial"/>
                <w:sz w:val="18"/>
                <w:lang w:val="en-GB"/>
              </w:rPr>
            </w:pPr>
            <w:r w:rsidRPr="006B4C9B">
              <w:rPr>
                <w:rFonts w:ascii="Arial" w:hAnsi="Arial" w:cs="Arial"/>
                <w:sz w:val="18"/>
                <w:lang w:val="en-GB"/>
              </w:rPr>
              <w:t>Hs-cTnT at visit 2 &gt;14 ng/L</w:t>
            </w:r>
          </w:p>
          <w:p w:rsidR="00B7072D" w:rsidRPr="006B4C9B" w:rsidRDefault="00B7072D" w:rsidP="0073158C">
            <w:pPr>
              <w:rPr>
                <w:rFonts w:ascii="Arial" w:hAnsi="Arial" w:cs="Arial"/>
                <w:sz w:val="18"/>
                <w:lang w:val="en-GB"/>
              </w:rPr>
            </w:pPr>
          </w:p>
          <w:p w:rsidR="00B7072D" w:rsidRPr="006B4C9B" w:rsidRDefault="00B7072D" w:rsidP="0073158C">
            <w:pPr>
              <w:rPr>
                <w:rFonts w:ascii="Arial" w:hAnsi="Arial" w:cs="Arial"/>
                <w:sz w:val="18"/>
                <w:lang w:val="en-GB"/>
              </w:rPr>
            </w:pPr>
            <w:r w:rsidRPr="006B4C9B">
              <w:rPr>
                <w:rFonts w:ascii="Arial" w:hAnsi="Arial" w:cs="Arial"/>
                <w:sz w:val="18"/>
                <w:lang w:val="en-GB"/>
              </w:rPr>
              <w:t>Hs-</w:t>
            </w:r>
            <w:proofErr w:type="spellStart"/>
            <w:r w:rsidRPr="006B4C9B">
              <w:rPr>
                <w:rFonts w:ascii="Arial" w:hAnsi="Arial" w:cs="Arial"/>
                <w:sz w:val="18"/>
                <w:lang w:val="en-GB"/>
              </w:rPr>
              <w:t>cTnT</w:t>
            </w:r>
            <w:proofErr w:type="spellEnd"/>
            <w:r w:rsidRPr="006B4C9B">
              <w:rPr>
                <w:rFonts w:ascii="Arial" w:hAnsi="Arial" w:cs="Arial"/>
                <w:sz w:val="18"/>
                <w:lang w:val="en-GB"/>
              </w:rPr>
              <w:t xml:space="preserve"> &gt; </w:t>
            </w:r>
            <w:proofErr w:type="spellStart"/>
            <w:r w:rsidRPr="006B4C9B">
              <w:rPr>
                <w:rFonts w:ascii="Arial" w:hAnsi="Arial" w:cs="Arial"/>
                <w:sz w:val="18"/>
                <w:lang w:val="en-GB"/>
              </w:rPr>
              <w:t>deltaROC</w:t>
            </w:r>
            <w:proofErr w:type="spellEnd"/>
          </w:p>
          <w:p w:rsidR="00B7072D" w:rsidRPr="006B4C9B" w:rsidRDefault="00B7072D" w:rsidP="0073158C">
            <w:pPr>
              <w:rPr>
                <w:rFonts w:ascii="Arial" w:hAnsi="Arial" w:cs="Arial"/>
                <w:sz w:val="18"/>
                <w:lang w:val="en-GB"/>
              </w:rPr>
            </w:pPr>
          </w:p>
          <w:p w:rsidR="00B7072D" w:rsidRPr="006B4C9B" w:rsidRDefault="00B7072D" w:rsidP="0073158C">
            <w:pPr>
              <w:rPr>
                <w:rFonts w:ascii="Arial" w:hAnsi="Arial" w:cs="Arial"/>
                <w:sz w:val="18"/>
                <w:lang w:val="en-GB"/>
              </w:rPr>
            </w:pPr>
            <w:r w:rsidRPr="006B4C9B">
              <w:rPr>
                <w:rFonts w:ascii="Arial" w:hAnsi="Arial" w:cs="Arial"/>
                <w:sz w:val="18"/>
                <w:lang w:val="en-GB"/>
              </w:rPr>
              <w:t>MID exceeding reference</w:t>
            </w:r>
          </w:p>
          <w:p w:rsidR="00B7072D" w:rsidRPr="006B4C9B" w:rsidRDefault="00B7072D" w:rsidP="0073158C">
            <w:pPr>
              <w:rPr>
                <w:rFonts w:ascii="Arial" w:hAnsi="Arial" w:cs="Arial"/>
                <w:sz w:val="18"/>
                <w:lang w:val="en-GB"/>
              </w:rPr>
            </w:pPr>
          </w:p>
          <w:p w:rsidR="00B7072D" w:rsidRPr="006B4C9B" w:rsidRDefault="00B7072D" w:rsidP="0073158C">
            <w:pPr>
              <w:rPr>
                <w:rFonts w:ascii="Arial" w:hAnsi="Arial" w:cs="Arial"/>
                <w:sz w:val="18"/>
                <w:lang w:val="en-GB"/>
              </w:rPr>
            </w:pPr>
            <w:r w:rsidRPr="006B4C9B">
              <w:rPr>
                <w:rFonts w:ascii="Arial" w:hAnsi="Arial" w:cs="Arial"/>
                <w:sz w:val="18"/>
                <w:lang w:val="en-GB"/>
              </w:rPr>
              <w:t>RCV exceeding reference</w:t>
            </w:r>
          </w:p>
          <w:p w:rsidR="00B7072D" w:rsidRPr="006B4C9B" w:rsidRDefault="00B7072D" w:rsidP="0073158C">
            <w:pPr>
              <w:rPr>
                <w:rFonts w:ascii="Arial" w:hAnsi="Arial" w:cs="Arial"/>
                <w:sz w:val="18"/>
                <w:lang w:val="en-GB"/>
              </w:rPr>
            </w:pPr>
          </w:p>
          <w:p w:rsidR="00B7072D" w:rsidRPr="006B4C9B" w:rsidRDefault="00B7072D" w:rsidP="0073158C">
            <w:pPr>
              <w:rPr>
                <w:rFonts w:ascii="Arial" w:hAnsi="Arial" w:cs="Arial"/>
                <w:b/>
                <w:sz w:val="18"/>
                <w:lang w:val="en-GB"/>
              </w:rPr>
            </w:pPr>
          </w:p>
          <w:p w:rsidR="00B7072D" w:rsidRPr="006B4C9B" w:rsidRDefault="00B7072D" w:rsidP="0073158C">
            <w:pPr>
              <w:rPr>
                <w:rFonts w:ascii="Arial" w:hAnsi="Arial" w:cs="Arial"/>
                <w:b/>
                <w:sz w:val="18"/>
                <w:lang w:val="en-GB"/>
              </w:rPr>
            </w:pPr>
            <w:r w:rsidRPr="006B4C9B">
              <w:rPr>
                <w:rFonts w:ascii="Arial" w:hAnsi="Arial" w:cs="Arial"/>
                <w:b/>
                <w:sz w:val="18"/>
                <w:lang w:val="en-GB"/>
              </w:rPr>
              <w:t>Cardiovascular Death</w:t>
            </w:r>
          </w:p>
          <w:p w:rsidR="00B7072D" w:rsidRPr="006B4C9B" w:rsidRDefault="00B7072D" w:rsidP="0073158C">
            <w:pPr>
              <w:rPr>
                <w:rFonts w:ascii="Arial" w:hAnsi="Arial" w:cs="Arial"/>
                <w:b/>
                <w:sz w:val="18"/>
                <w:lang w:val="en-GB"/>
              </w:rPr>
            </w:pPr>
          </w:p>
          <w:p w:rsidR="00B7072D" w:rsidRPr="006B4C9B" w:rsidRDefault="00B7072D" w:rsidP="0073158C">
            <w:pPr>
              <w:rPr>
                <w:rFonts w:ascii="Arial" w:hAnsi="Arial" w:cs="Arial"/>
                <w:sz w:val="18"/>
                <w:lang w:val="en-GB"/>
              </w:rPr>
            </w:pPr>
            <w:r w:rsidRPr="006B4C9B">
              <w:rPr>
                <w:rFonts w:ascii="Arial" w:hAnsi="Arial" w:cs="Arial"/>
                <w:sz w:val="18"/>
                <w:lang w:val="en-GB"/>
              </w:rPr>
              <w:t>Any hs-cTnT &gt;14 ng/L</w:t>
            </w:r>
          </w:p>
          <w:p w:rsidR="00B7072D" w:rsidRPr="006B4C9B" w:rsidRDefault="00B7072D" w:rsidP="0073158C">
            <w:pPr>
              <w:rPr>
                <w:rFonts w:ascii="Arial" w:hAnsi="Arial" w:cs="Arial"/>
                <w:lang w:val="en-GB"/>
              </w:rPr>
            </w:pPr>
          </w:p>
          <w:p w:rsidR="00B7072D" w:rsidRPr="006B4C9B" w:rsidRDefault="00B7072D" w:rsidP="0073158C">
            <w:pPr>
              <w:rPr>
                <w:rFonts w:ascii="Arial" w:hAnsi="Arial" w:cs="Arial"/>
                <w:sz w:val="18"/>
                <w:lang w:val="en-GB"/>
              </w:rPr>
            </w:pPr>
            <w:r w:rsidRPr="006B4C9B">
              <w:rPr>
                <w:rFonts w:ascii="Arial" w:hAnsi="Arial" w:cs="Arial"/>
                <w:sz w:val="18"/>
                <w:lang w:val="en-GB"/>
              </w:rPr>
              <w:t>Hs-cTnT at visit 1 &gt;14 ng/L</w:t>
            </w:r>
          </w:p>
          <w:p w:rsidR="00B7072D" w:rsidRPr="006B4C9B" w:rsidRDefault="00B7072D" w:rsidP="0073158C">
            <w:pPr>
              <w:rPr>
                <w:rFonts w:ascii="Arial" w:hAnsi="Arial" w:cs="Arial"/>
                <w:sz w:val="18"/>
                <w:lang w:val="en-GB"/>
              </w:rPr>
            </w:pPr>
          </w:p>
          <w:p w:rsidR="00B7072D" w:rsidRPr="006B4C9B" w:rsidRDefault="00B7072D" w:rsidP="0073158C">
            <w:pPr>
              <w:rPr>
                <w:rFonts w:ascii="Arial" w:hAnsi="Arial" w:cs="Arial"/>
                <w:sz w:val="18"/>
                <w:lang w:val="en-GB"/>
              </w:rPr>
            </w:pPr>
            <w:r w:rsidRPr="006B4C9B">
              <w:rPr>
                <w:rFonts w:ascii="Arial" w:hAnsi="Arial" w:cs="Arial"/>
                <w:sz w:val="18"/>
                <w:lang w:val="en-GB"/>
              </w:rPr>
              <w:t>Hs-cTnT at visit 2 &gt;14 ng/L</w:t>
            </w:r>
          </w:p>
          <w:p w:rsidR="00B7072D" w:rsidRPr="006B4C9B" w:rsidRDefault="00B7072D" w:rsidP="0073158C">
            <w:pPr>
              <w:rPr>
                <w:rFonts w:ascii="Arial" w:hAnsi="Arial" w:cs="Arial"/>
                <w:sz w:val="18"/>
                <w:lang w:val="en-GB"/>
              </w:rPr>
            </w:pPr>
          </w:p>
          <w:p w:rsidR="00B7072D" w:rsidRPr="006B4C9B" w:rsidRDefault="00B7072D" w:rsidP="0073158C">
            <w:pPr>
              <w:rPr>
                <w:rFonts w:ascii="Arial" w:hAnsi="Arial" w:cs="Arial"/>
                <w:sz w:val="18"/>
                <w:lang w:val="en-GB"/>
              </w:rPr>
            </w:pPr>
            <w:r w:rsidRPr="006B4C9B">
              <w:rPr>
                <w:rFonts w:ascii="Arial" w:hAnsi="Arial" w:cs="Arial"/>
                <w:sz w:val="18"/>
                <w:lang w:val="en-GB"/>
              </w:rPr>
              <w:t>Hs-</w:t>
            </w:r>
            <w:proofErr w:type="spellStart"/>
            <w:r w:rsidRPr="006B4C9B">
              <w:rPr>
                <w:rFonts w:ascii="Arial" w:hAnsi="Arial" w:cs="Arial"/>
                <w:sz w:val="18"/>
                <w:lang w:val="en-GB"/>
              </w:rPr>
              <w:t>cTnT</w:t>
            </w:r>
            <w:proofErr w:type="spellEnd"/>
            <w:r w:rsidRPr="006B4C9B">
              <w:rPr>
                <w:rFonts w:ascii="Arial" w:hAnsi="Arial" w:cs="Arial"/>
                <w:sz w:val="18"/>
                <w:lang w:val="en-GB"/>
              </w:rPr>
              <w:t xml:space="preserve"> &gt; </w:t>
            </w:r>
            <w:proofErr w:type="spellStart"/>
            <w:r w:rsidRPr="006B4C9B">
              <w:rPr>
                <w:rFonts w:ascii="Arial" w:hAnsi="Arial" w:cs="Arial"/>
                <w:sz w:val="18"/>
                <w:lang w:val="en-GB"/>
              </w:rPr>
              <w:t>deltaROC</w:t>
            </w:r>
            <w:proofErr w:type="spellEnd"/>
          </w:p>
          <w:p w:rsidR="00B7072D" w:rsidRPr="006B4C9B" w:rsidRDefault="00B7072D" w:rsidP="0073158C">
            <w:pPr>
              <w:rPr>
                <w:rFonts w:ascii="Arial" w:hAnsi="Arial" w:cs="Arial"/>
                <w:sz w:val="18"/>
                <w:lang w:val="en-GB"/>
              </w:rPr>
            </w:pPr>
          </w:p>
          <w:p w:rsidR="00B7072D" w:rsidRPr="006B4C9B" w:rsidRDefault="00B7072D" w:rsidP="0073158C">
            <w:pPr>
              <w:rPr>
                <w:rFonts w:ascii="Arial" w:hAnsi="Arial" w:cs="Arial"/>
                <w:sz w:val="18"/>
                <w:lang w:val="en-GB"/>
              </w:rPr>
            </w:pPr>
            <w:r w:rsidRPr="006B4C9B">
              <w:rPr>
                <w:rFonts w:ascii="Arial" w:hAnsi="Arial" w:cs="Arial"/>
                <w:sz w:val="18"/>
                <w:lang w:val="en-GB"/>
              </w:rPr>
              <w:t>MID exceeding reference</w:t>
            </w:r>
          </w:p>
          <w:p w:rsidR="00B7072D" w:rsidRPr="006B4C9B" w:rsidRDefault="00B7072D" w:rsidP="0073158C">
            <w:pPr>
              <w:rPr>
                <w:rFonts w:ascii="Arial" w:hAnsi="Arial" w:cs="Arial"/>
                <w:sz w:val="18"/>
                <w:lang w:val="en-GB"/>
              </w:rPr>
            </w:pPr>
          </w:p>
          <w:p w:rsidR="00B7072D" w:rsidRPr="006B4C9B" w:rsidRDefault="00B7072D" w:rsidP="0073158C">
            <w:pPr>
              <w:rPr>
                <w:rFonts w:ascii="Arial" w:hAnsi="Arial" w:cs="Arial"/>
                <w:sz w:val="18"/>
              </w:rPr>
            </w:pPr>
            <w:r w:rsidRPr="006B4C9B">
              <w:rPr>
                <w:rFonts w:ascii="Arial" w:hAnsi="Arial" w:cs="Arial"/>
                <w:sz w:val="18"/>
              </w:rPr>
              <w:t>RCV exceeding reference</w:t>
            </w:r>
          </w:p>
          <w:p w:rsidR="00B7072D" w:rsidRPr="006B4C9B" w:rsidRDefault="00B7072D" w:rsidP="0073158C">
            <w:pPr>
              <w:rPr>
                <w:rFonts w:ascii="Arial" w:hAnsi="Arial" w:cs="Arial"/>
                <w:sz w:val="18"/>
              </w:rPr>
            </w:pPr>
          </w:p>
          <w:p w:rsidR="00B7072D" w:rsidRPr="006B4C9B" w:rsidRDefault="00B7072D" w:rsidP="0073158C">
            <w:pPr>
              <w:rPr>
                <w:rFonts w:ascii="Arial" w:hAnsi="Arial" w:cs="Arial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73158C" w:rsidRPr="006B4C9B" w:rsidRDefault="004E68F9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B4C9B">
              <w:rPr>
                <w:rFonts w:ascii="Arial" w:hAnsi="Arial" w:cs="Arial"/>
                <w:b/>
                <w:sz w:val="18"/>
                <w:szCs w:val="18"/>
              </w:rPr>
              <w:t>2.3</w:t>
            </w: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73158C" w:rsidRPr="006B4C9B" w:rsidRDefault="00356F1B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B4C9B">
              <w:rPr>
                <w:rFonts w:ascii="Arial" w:hAnsi="Arial" w:cs="Arial"/>
                <w:b/>
                <w:sz w:val="18"/>
                <w:szCs w:val="18"/>
              </w:rPr>
              <w:t>2.1</w:t>
            </w: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73158C" w:rsidRPr="006B4C9B" w:rsidRDefault="00CD6801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B4C9B">
              <w:rPr>
                <w:rFonts w:ascii="Arial" w:hAnsi="Arial" w:cs="Arial"/>
                <w:b/>
                <w:sz w:val="18"/>
                <w:szCs w:val="18"/>
              </w:rPr>
              <w:t>2.2</w:t>
            </w: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73158C" w:rsidRPr="006B4C9B" w:rsidRDefault="00496046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1.6</w:t>
            </w: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73158C" w:rsidRPr="006B4C9B" w:rsidRDefault="003325C6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1.3</w:t>
            </w: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73158C" w:rsidRPr="006B4C9B" w:rsidRDefault="003325C6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0.7</w:t>
            </w: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B4C9B">
              <w:rPr>
                <w:rFonts w:ascii="Arial" w:hAnsi="Arial" w:cs="Arial"/>
                <w:b/>
                <w:sz w:val="18"/>
                <w:szCs w:val="18"/>
              </w:rPr>
              <w:t>2.1</w:t>
            </w: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B4C9B">
              <w:rPr>
                <w:rFonts w:ascii="Arial" w:hAnsi="Arial" w:cs="Arial"/>
                <w:b/>
                <w:sz w:val="18"/>
                <w:szCs w:val="18"/>
              </w:rPr>
              <w:t>2.0</w:t>
            </w: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B4C9B">
              <w:rPr>
                <w:rFonts w:ascii="Arial" w:hAnsi="Arial" w:cs="Arial"/>
                <w:b/>
                <w:sz w:val="18"/>
                <w:szCs w:val="18"/>
              </w:rPr>
              <w:t>2.0</w:t>
            </w: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1.5</w:t>
            </w: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1.3</w:t>
            </w: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0.7</w:t>
            </w: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2.8</w:t>
            </w: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4.0</w:t>
            </w: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3.2</w:t>
            </w: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N/A</w:t>
            </w: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11.1</w:t>
            </w: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73158C" w:rsidRPr="006B4C9B" w:rsidRDefault="004E68F9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B4C9B">
              <w:rPr>
                <w:rFonts w:ascii="Arial" w:hAnsi="Arial" w:cs="Arial"/>
                <w:b/>
                <w:sz w:val="18"/>
                <w:szCs w:val="18"/>
              </w:rPr>
              <w:t>1.4</w:t>
            </w: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73158C" w:rsidRPr="006B4C9B" w:rsidRDefault="00356F1B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B4C9B">
              <w:rPr>
                <w:rFonts w:ascii="Arial" w:hAnsi="Arial" w:cs="Arial"/>
                <w:b/>
                <w:sz w:val="18"/>
                <w:szCs w:val="18"/>
              </w:rPr>
              <w:t>1.2</w:t>
            </w: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73158C" w:rsidRPr="006B4C9B" w:rsidRDefault="00CD6801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B4C9B">
              <w:rPr>
                <w:rFonts w:ascii="Arial" w:hAnsi="Arial" w:cs="Arial"/>
                <w:b/>
                <w:sz w:val="18"/>
                <w:szCs w:val="18"/>
              </w:rPr>
              <w:t>1.3</w:t>
            </w: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73158C" w:rsidRPr="006B4C9B" w:rsidRDefault="00BE391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1.0</w:t>
            </w: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73158C" w:rsidRPr="006B4C9B" w:rsidRDefault="003325C6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0.8</w:t>
            </w: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73158C" w:rsidRPr="006B4C9B" w:rsidRDefault="003325C6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0.4</w:t>
            </w: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B4C9B">
              <w:rPr>
                <w:rFonts w:ascii="Arial" w:hAnsi="Arial" w:cs="Arial"/>
                <w:b/>
                <w:sz w:val="18"/>
                <w:szCs w:val="18"/>
              </w:rPr>
              <w:t>1.3</w:t>
            </w: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B4C9B">
              <w:rPr>
                <w:rFonts w:ascii="Arial" w:hAnsi="Arial" w:cs="Arial"/>
                <w:b/>
                <w:sz w:val="18"/>
                <w:szCs w:val="18"/>
              </w:rPr>
              <w:t>1.2</w:t>
            </w: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B4C9B">
              <w:rPr>
                <w:rFonts w:ascii="Arial" w:hAnsi="Arial" w:cs="Arial"/>
                <w:b/>
                <w:sz w:val="18"/>
                <w:szCs w:val="18"/>
              </w:rPr>
              <w:t>1.2</w:t>
            </w: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1.0</w:t>
            </w: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0.8</w:t>
            </w: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0.4</w:t>
            </w: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0.2</w:t>
            </w: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0.3</w:t>
            </w: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0.2</w:t>
            </w: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N/A</w:t>
            </w: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0.5</w:t>
            </w: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73158C" w:rsidRPr="006B4C9B" w:rsidRDefault="004E68F9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B4C9B">
              <w:rPr>
                <w:rFonts w:ascii="Arial" w:hAnsi="Arial" w:cs="Arial"/>
                <w:b/>
                <w:sz w:val="18"/>
                <w:szCs w:val="18"/>
              </w:rPr>
              <w:t>3.7</w:t>
            </w: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73158C" w:rsidRPr="006B4C9B" w:rsidRDefault="00356F1B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B4C9B">
              <w:rPr>
                <w:rFonts w:ascii="Arial" w:hAnsi="Arial" w:cs="Arial"/>
                <w:b/>
                <w:sz w:val="18"/>
                <w:szCs w:val="18"/>
              </w:rPr>
              <w:t>3.5</w:t>
            </w: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73158C" w:rsidRPr="006B4C9B" w:rsidRDefault="00CD6801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B4C9B">
              <w:rPr>
                <w:rFonts w:ascii="Arial" w:hAnsi="Arial" w:cs="Arial"/>
                <w:b/>
                <w:sz w:val="18"/>
                <w:szCs w:val="18"/>
              </w:rPr>
              <w:t>3.6</w:t>
            </w: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73158C" w:rsidRPr="006B4C9B" w:rsidRDefault="00BE391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2.5</w:t>
            </w: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73158C" w:rsidRPr="006B4C9B" w:rsidRDefault="003325C6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2.0</w:t>
            </w: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73158C" w:rsidRPr="006B4C9B" w:rsidRDefault="003325C6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1.3</w:t>
            </w: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B4C9B">
              <w:rPr>
                <w:rFonts w:ascii="Arial" w:hAnsi="Arial" w:cs="Arial"/>
                <w:b/>
                <w:sz w:val="18"/>
                <w:szCs w:val="18"/>
              </w:rPr>
              <w:t>3.5</w:t>
            </w: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B4C9B">
              <w:rPr>
                <w:rFonts w:ascii="Arial" w:hAnsi="Arial" w:cs="Arial"/>
                <w:b/>
                <w:sz w:val="18"/>
                <w:szCs w:val="18"/>
              </w:rPr>
              <w:t>3.3</w:t>
            </w: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B4C9B">
              <w:rPr>
                <w:rFonts w:ascii="Arial" w:hAnsi="Arial" w:cs="Arial"/>
                <w:b/>
                <w:sz w:val="18"/>
                <w:szCs w:val="18"/>
              </w:rPr>
              <w:t>3.3</w:t>
            </w: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2.5</w:t>
            </w: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2.1</w:t>
            </w: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1.4</w:t>
            </w: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44.5</w:t>
            </w: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65.0</w:t>
            </w: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50.8</w:t>
            </w: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N/A</w:t>
            </w: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231.5</w:t>
            </w: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14.1</w:t>
            </w:r>
          </w:p>
        </w:tc>
        <w:tc>
          <w:tcPr>
            <w:tcW w:w="1561" w:type="dxa"/>
            <w:tcBorders>
              <w:top w:val="single" w:sz="12" w:space="0" w:color="auto"/>
              <w:bottom w:val="single" w:sz="12" w:space="0" w:color="auto"/>
            </w:tcBorders>
          </w:tcPr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73158C" w:rsidRPr="006B4C9B" w:rsidRDefault="004E68F9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B4C9B">
              <w:rPr>
                <w:rFonts w:ascii="Arial" w:hAnsi="Arial" w:cs="Arial"/>
                <w:b/>
                <w:sz w:val="18"/>
                <w:szCs w:val="18"/>
              </w:rPr>
              <w:t>0.0009</w:t>
            </w: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73158C" w:rsidRPr="006B4C9B" w:rsidRDefault="00356F1B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B4C9B">
              <w:rPr>
                <w:rFonts w:ascii="Arial" w:hAnsi="Arial" w:cs="Arial"/>
                <w:b/>
                <w:sz w:val="18"/>
                <w:szCs w:val="18"/>
              </w:rPr>
              <w:t>0.0058</w:t>
            </w: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73158C" w:rsidRPr="006B4C9B" w:rsidRDefault="00CD6801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B4C9B">
              <w:rPr>
                <w:rFonts w:ascii="Arial" w:hAnsi="Arial" w:cs="Arial"/>
                <w:b/>
                <w:sz w:val="18"/>
                <w:szCs w:val="18"/>
              </w:rPr>
              <w:t>0.0019</w:t>
            </w: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73158C" w:rsidRPr="006B4C9B" w:rsidRDefault="00BE391D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0.0667</w:t>
            </w: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73158C" w:rsidRPr="006B4C9B" w:rsidRDefault="003325C6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0.3101</w:t>
            </w: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73158C" w:rsidRPr="006B4C9B" w:rsidRDefault="003325C6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0.2620</w:t>
            </w: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B4C9B">
              <w:rPr>
                <w:rFonts w:ascii="Arial" w:hAnsi="Arial" w:cs="Arial"/>
                <w:b/>
                <w:sz w:val="18"/>
                <w:szCs w:val="18"/>
              </w:rPr>
              <w:t>0.0024</w:t>
            </w: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B4C9B">
              <w:rPr>
                <w:rFonts w:ascii="Arial" w:hAnsi="Arial" w:cs="Arial"/>
                <w:b/>
                <w:sz w:val="18"/>
                <w:szCs w:val="18"/>
              </w:rPr>
              <w:t>0.0124</w:t>
            </w: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b/>
                <w:sz w:val="18"/>
                <w:szCs w:val="18"/>
              </w:rPr>
              <w:t>0.0057</w:t>
            </w: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0.0753</w:t>
            </w: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0.3674</w:t>
            </w: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0.3356</w:t>
            </w: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73158C" w:rsidRPr="006B4C9B" w:rsidRDefault="0073158C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0.4711</w:t>
            </w: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0.3238</w:t>
            </w: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0.4158</w:t>
            </w: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N/A</w:t>
            </w: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0.1209</w:t>
            </w: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072D" w:rsidRPr="006B4C9B" w:rsidRDefault="00B7072D" w:rsidP="007315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18"/>
              </w:rPr>
              <w:t>0.7977</w:t>
            </w:r>
          </w:p>
        </w:tc>
      </w:tr>
    </w:tbl>
    <w:p w:rsidR="00B7072D" w:rsidRPr="006B4C9B" w:rsidRDefault="00B7072D">
      <w:pPr>
        <w:rPr>
          <w:rFonts w:ascii="Arial" w:hAnsi="Arial" w:cs="Arial"/>
          <w:b/>
          <w:bCs/>
          <w:lang w:val="en-US"/>
        </w:rPr>
      </w:pPr>
    </w:p>
    <w:p w:rsidR="00B7072D" w:rsidRPr="006B4C9B" w:rsidRDefault="00B7072D">
      <w:pPr>
        <w:rPr>
          <w:rFonts w:ascii="Arial" w:hAnsi="Arial" w:cs="Arial"/>
          <w:b/>
          <w:bCs/>
          <w:lang w:val="en-US"/>
        </w:rPr>
      </w:pPr>
    </w:p>
    <w:p w:rsidR="00B7072D" w:rsidRPr="006B4C9B" w:rsidRDefault="00B7072D">
      <w:pPr>
        <w:rPr>
          <w:rFonts w:ascii="Arial" w:hAnsi="Arial" w:cs="Arial"/>
          <w:b/>
          <w:bCs/>
          <w:lang w:val="en-US"/>
        </w:rPr>
      </w:pPr>
    </w:p>
    <w:p w:rsidR="00B7072D" w:rsidRPr="006B4C9B" w:rsidRDefault="00B7072D">
      <w:pPr>
        <w:rPr>
          <w:rFonts w:ascii="Arial" w:hAnsi="Arial" w:cs="Arial"/>
          <w:b/>
          <w:bCs/>
          <w:lang w:val="en-US"/>
        </w:rPr>
      </w:pPr>
    </w:p>
    <w:p w:rsidR="00B7072D" w:rsidRPr="006B4C9B" w:rsidRDefault="00B7072D">
      <w:pPr>
        <w:rPr>
          <w:rFonts w:ascii="Arial" w:hAnsi="Arial" w:cs="Arial"/>
          <w:b/>
          <w:bCs/>
          <w:lang w:val="en-US"/>
        </w:rPr>
      </w:pPr>
    </w:p>
    <w:p w:rsidR="00B7072D" w:rsidRPr="006B4C9B" w:rsidRDefault="00B7072D">
      <w:pPr>
        <w:rPr>
          <w:rFonts w:ascii="Arial" w:hAnsi="Arial" w:cs="Arial"/>
          <w:b/>
          <w:bCs/>
          <w:lang w:val="en-US"/>
        </w:rPr>
      </w:pPr>
    </w:p>
    <w:p w:rsidR="00B7072D" w:rsidRPr="006B4C9B" w:rsidRDefault="00B7072D">
      <w:pPr>
        <w:rPr>
          <w:rFonts w:ascii="Arial" w:hAnsi="Arial" w:cs="Arial"/>
          <w:b/>
          <w:bCs/>
          <w:lang w:val="en-US"/>
        </w:rPr>
      </w:pPr>
    </w:p>
    <w:p w:rsidR="00B7072D" w:rsidRPr="006B4C9B" w:rsidRDefault="00B7072D">
      <w:pPr>
        <w:rPr>
          <w:rFonts w:ascii="Arial" w:hAnsi="Arial" w:cs="Arial"/>
          <w:b/>
          <w:bCs/>
          <w:lang w:val="en-US"/>
        </w:rPr>
      </w:pPr>
    </w:p>
    <w:p w:rsidR="00B7072D" w:rsidRPr="006B4C9B" w:rsidRDefault="00B7072D">
      <w:pPr>
        <w:rPr>
          <w:rFonts w:ascii="Arial" w:hAnsi="Arial" w:cs="Arial"/>
          <w:b/>
          <w:bCs/>
          <w:lang w:val="en-US"/>
        </w:rPr>
      </w:pPr>
    </w:p>
    <w:p w:rsidR="00B7072D" w:rsidRPr="006B4C9B" w:rsidRDefault="00B7072D">
      <w:pPr>
        <w:rPr>
          <w:rFonts w:ascii="Arial" w:hAnsi="Arial" w:cs="Arial"/>
          <w:b/>
          <w:bCs/>
          <w:lang w:val="en-US"/>
        </w:rPr>
      </w:pPr>
    </w:p>
    <w:p w:rsidR="00B7072D" w:rsidRPr="006B4C9B" w:rsidRDefault="00B7072D">
      <w:pPr>
        <w:rPr>
          <w:rFonts w:ascii="Arial" w:hAnsi="Arial" w:cs="Arial"/>
          <w:b/>
          <w:bCs/>
          <w:lang w:val="en-US"/>
        </w:rPr>
      </w:pPr>
    </w:p>
    <w:p w:rsidR="00B7072D" w:rsidRPr="006B4C9B" w:rsidRDefault="00B7072D">
      <w:pPr>
        <w:rPr>
          <w:rFonts w:ascii="Arial" w:hAnsi="Arial" w:cs="Arial"/>
          <w:b/>
          <w:bCs/>
          <w:lang w:val="en-US"/>
        </w:rPr>
      </w:pPr>
    </w:p>
    <w:p w:rsidR="00C87260" w:rsidRPr="006B4C9B" w:rsidRDefault="001F39F9">
      <w:pPr>
        <w:rPr>
          <w:lang w:val="en-GB"/>
        </w:rPr>
      </w:pPr>
      <w:r w:rsidRPr="006B4C9B">
        <w:rPr>
          <w:rFonts w:ascii="Arial" w:hAnsi="Arial" w:cs="Arial"/>
          <w:b/>
          <w:bCs/>
          <w:lang w:val="en-US"/>
        </w:rPr>
        <w:t xml:space="preserve">Table </w:t>
      </w:r>
      <w:r w:rsidR="0033391D" w:rsidRPr="006B4C9B">
        <w:rPr>
          <w:rFonts w:ascii="Arial" w:hAnsi="Arial" w:cs="Arial"/>
          <w:b/>
          <w:bCs/>
          <w:lang w:val="en-US"/>
        </w:rPr>
        <w:t>S</w:t>
      </w:r>
      <w:r w:rsidR="00B7072D" w:rsidRPr="006B4C9B">
        <w:rPr>
          <w:rFonts w:ascii="Arial" w:hAnsi="Arial" w:cs="Arial"/>
          <w:b/>
          <w:bCs/>
          <w:lang w:val="en-US"/>
        </w:rPr>
        <w:t>2</w:t>
      </w:r>
      <w:r w:rsidRPr="006B4C9B">
        <w:rPr>
          <w:rFonts w:ascii="Arial" w:hAnsi="Arial" w:cs="Arial"/>
          <w:b/>
          <w:bCs/>
          <w:lang w:val="en-US"/>
        </w:rPr>
        <w:t>:</w:t>
      </w:r>
      <w:r w:rsidRPr="006B4C9B">
        <w:rPr>
          <w:rFonts w:ascii="Arial" w:hAnsi="Arial" w:cs="Arial"/>
          <w:bCs/>
          <w:lang w:val="en-US"/>
        </w:rPr>
        <w:t xml:space="preserve"> </w:t>
      </w:r>
      <w:r w:rsidRPr="006B4C9B">
        <w:rPr>
          <w:rFonts w:ascii="Arial" w:hAnsi="Arial" w:cs="Arial"/>
          <w:bCs/>
          <w:lang w:val="en-US"/>
        </w:rPr>
        <w:tab/>
      </w:r>
      <w:r w:rsidR="00C13DAD" w:rsidRPr="006B4C9B">
        <w:rPr>
          <w:rFonts w:ascii="Arial" w:hAnsi="Arial" w:cs="Arial"/>
          <w:bCs/>
          <w:lang w:val="en-US"/>
        </w:rPr>
        <w:t xml:space="preserve">Hazard ratios for different hs-cTnT cutoffs and MID and RCV values </w:t>
      </w:r>
      <w:r w:rsidR="00C13DAD" w:rsidRPr="006B4C9B">
        <w:rPr>
          <w:rFonts w:ascii="Arial" w:hAnsi="Arial" w:cs="Arial"/>
          <w:bCs/>
          <w:lang w:val="en-US"/>
        </w:rPr>
        <w:tab/>
      </w:r>
      <w:r w:rsidR="00C13DAD" w:rsidRPr="006B4C9B">
        <w:rPr>
          <w:rFonts w:ascii="Arial" w:hAnsi="Arial" w:cs="Arial"/>
          <w:bCs/>
          <w:lang w:val="en-US"/>
        </w:rPr>
        <w:tab/>
      </w:r>
      <w:r w:rsidR="00C13DAD" w:rsidRPr="006B4C9B">
        <w:rPr>
          <w:rFonts w:ascii="Arial" w:hAnsi="Arial" w:cs="Arial"/>
          <w:bCs/>
          <w:lang w:val="en-US"/>
        </w:rPr>
        <w:tab/>
      </w:r>
      <w:r w:rsidR="00C13DAD" w:rsidRPr="006B4C9B">
        <w:rPr>
          <w:rFonts w:ascii="Arial" w:hAnsi="Arial" w:cs="Arial"/>
          <w:bCs/>
          <w:lang w:val="en-US"/>
        </w:rPr>
        <w:tab/>
        <w:t xml:space="preserve">exceeding the reference for endpoint 1 and endpoint 2 depending on a </w:t>
      </w:r>
      <w:r w:rsidR="00C13DAD" w:rsidRPr="006B4C9B">
        <w:rPr>
          <w:rFonts w:ascii="Arial" w:hAnsi="Arial" w:cs="Arial"/>
          <w:bCs/>
          <w:lang w:val="en-US"/>
        </w:rPr>
        <w:tab/>
      </w:r>
      <w:r w:rsidR="00C13DAD" w:rsidRPr="006B4C9B">
        <w:rPr>
          <w:rFonts w:ascii="Arial" w:hAnsi="Arial" w:cs="Arial"/>
          <w:bCs/>
          <w:lang w:val="en-US"/>
        </w:rPr>
        <w:tab/>
      </w:r>
      <w:r w:rsidR="00C13DAD" w:rsidRPr="006B4C9B">
        <w:rPr>
          <w:rFonts w:ascii="Arial" w:hAnsi="Arial" w:cs="Arial"/>
          <w:bCs/>
          <w:lang w:val="en-US"/>
        </w:rPr>
        <w:tab/>
      </w:r>
      <w:r w:rsidR="00C13DAD" w:rsidRPr="006B4C9B">
        <w:rPr>
          <w:rFonts w:ascii="Arial" w:hAnsi="Arial" w:cs="Arial"/>
          <w:bCs/>
          <w:lang w:val="en-US"/>
        </w:rPr>
        <w:tab/>
        <w:t>comorbidity of arterial hypertension</w:t>
      </w:r>
    </w:p>
    <w:p w:rsidR="001F39F9" w:rsidRPr="006B4C9B" w:rsidRDefault="001F39F9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4"/>
        <w:gridCol w:w="3078"/>
        <w:gridCol w:w="3079"/>
      </w:tblGrid>
      <w:tr w:rsidR="000619E4" w:rsidRPr="006B4C9B" w:rsidTr="000619E4">
        <w:trPr>
          <w:trHeight w:val="548"/>
        </w:trPr>
        <w:tc>
          <w:tcPr>
            <w:tcW w:w="2774" w:type="dxa"/>
            <w:vMerge w:val="restart"/>
            <w:tcBorders>
              <w:left w:val="nil"/>
              <w:right w:val="nil"/>
            </w:tcBorders>
            <w:vAlign w:val="center"/>
          </w:tcPr>
          <w:p w:rsidR="000619E4" w:rsidRPr="006B4C9B" w:rsidRDefault="000619E4" w:rsidP="000619E4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</w:p>
          <w:p w:rsidR="000619E4" w:rsidRPr="006B4C9B" w:rsidRDefault="000619E4" w:rsidP="000619E4">
            <w:pPr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bCs/>
                <w:sz w:val="18"/>
                <w:szCs w:val="18"/>
              </w:rPr>
              <w:t>HR, 95% CI</w:t>
            </w:r>
          </w:p>
        </w:tc>
        <w:tc>
          <w:tcPr>
            <w:tcW w:w="615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0619E4" w:rsidRPr="006B4C9B" w:rsidRDefault="000619E4" w:rsidP="000619E4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Arterial Hypertension</w:t>
            </w:r>
          </w:p>
        </w:tc>
      </w:tr>
      <w:tr w:rsidR="000619E4" w:rsidRPr="006B4C9B" w:rsidTr="000619E4">
        <w:trPr>
          <w:trHeight w:val="548"/>
        </w:trPr>
        <w:tc>
          <w:tcPr>
            <w:tcW w:w="277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619E4" w:rsidRPr="006B4C9B" w:rsidRDefault="000619E4" w:rsidP="000619E4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19E4" w:rsidRPr="006B4C9B" w:rsidRDefault="000619E4" w:rsidP="000619E4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19E4" w:rsidRPr="006B4C9B" w:rsidRDefault="000619E4" w:rsidP="000619E4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No</w:t>
            </w:r>
          </w:p>
        </w:tc>
      </w:tr>
      <w:tr w:rsidR="001F6F6F" w:rsidRPr="006B4C9B" w:rsidTr="00491728">
        <w:tc>
          <w:tcPr>
            <w:tcW w:w="27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6F6F" w:rsidRPr="006B4C9B" w:rsidRDefault="001F6F6F" w:rsidP="000619E4">
            <w:pPr>
              <w:rPr>
                <w:rFonts w:ascii="Arial" w:hAnsi="Arial" w:cs="Arial"/>
                <w:bCs/>
                <w:sz w:val="18"/>
                <w:szCs w:val="22"/>
                <w:lang w:val="en-US"/>
              </w:rPr>
            </w:pPr>
          </w:p>
          <w:p w:rsidR="001F6F6F" w:rsidRPr="006B4C9B" w:rsidRDefault="001F6F6F" w:rsidP="000619E4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6B4C9B"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  <w:t>Endpoint 1</w:t>
            </w:r>
          </w:p>
          <w:p w:rsidR="001F6F6F" w:rsidRPr="006B4C9B" w:rsidRDefault="001F6F6F" w:rsidP="000619E4">
            <w:pPr>
              <w:rPr>
                <w:rFonts w:ascii="Arial" w:hAnsi="Arial" w:cs="Arial"/>
                <w:bCs/>
                <w:sz w:val="18"/>
                <w:szCs w:val="22"/>
                <w:lang w:val="en-US"/>
              </w:rPr>
            </w:pPr>
          </w:p>
          <w:p w:rsidR="001F6F6F" w:rsidRPr="006B4C9B" w:rsidRDefault="001F6F6F" w:rsidP="000619E4">
            <w:pPr>
              <w:rPr>
                <w:rFonts w:ascii="Arial" w:hAnsi="Arial" w:cs="Arial"/>
                <w:bCs/>
                <w:sz w:val="18"/>
                <w:szCs w:val="22"/>
                <w:lang w:val="en-US"/>
              </w:rPr>
            </w:pPr>
            <w:r w:rsidRPr="006B4C9B">
              <w:rPr>
                <w:rFonts w:ascii="Arial" w:hAnsi="Arial" w:cs="Arial"/>
                <w:bCs/>
                <w:sz w:val="18"/>
                <w:szCs w:val="22"/>
                <w:lang w:val="en-US"/>
              </w:rPr>
              <w:t>Any hs-cTnT &gt;14 ng/L</w:t>
            </w:r>
          </w:p>
          <w:p w:rsidR="001F6F6F" w:rsidRPr="006B4C9B" w:rsidRDefault="001F6F6F" w:rsidP="000619E4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3078" w:type="dxa"/>
            <w:vMerge w:val="restart"/>
            <w:tcBorders>
              <w:left w:val="nil"/>
              <w:right w:val="nil"/>
            </w:tcBorders>
          </w:tcPr>
          <w:p w:rsidR="001F6F6F" w:rsidRPr="006B4C9B" w:rsidRDefault="001F6F6F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1F6F6F" w:rsidRPr="006B4C9B" w:rsidRDefault="001F6F6F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1F6F6F" w:rsidRPr="006B4C9B" w:rsidRDefault="001F6F6F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1F6F6F" w:rsidRPr="006B4C9B" w:rsidRDefault="001F6F6F" w:rsidP="001F6F6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</w:rPr>
              <w:t>16.1 (3.1-82.5)</w:t>
            </w:r>
          </w:p>
          <w:p w:rsidR="00B139A6" w:rsidRPr="006B4C9B" w:rsidRDefault="00B139A6" w:rsidP="001F6F6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B139A6" w:rsidRPr="006B4C9B" w:rsidRDefault="00B139A6" w:rsidP="001F6F6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</w:rPr>
              <w:t>45.0 (7.4-272.9)</w:t>
            </w:r>
          </w:p>
          <w:p w:rsidR="00B139A6" w:rsidRPr="006B4C9B" w:rsidRDefault="00B139A6" w:rsidP="001F6F6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B139A6" w:rsidRPr="006B4C9B" w:rsidRDefault="00B139A6" w:rsidP="001F6F6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</w:rPr>
              <w:t>21.4 (4.0-115.0)</w:t>
            </w:r>
          </w:p>
          <w:p w:rsidR="00B139A6" w:rsidRPr="006B4C9B" w:rsidRDefault="00B139A6" w:rsidP="001F6F6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B139A6" w:rsidRPr="006B4C9B" w:rsidRDefault="00B139A6" w:rsidP="001F6F6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</w:rPr>
              <w:t>6.5 (1.3-32.0)</w:t>
            </w:r>
          </w:p>
          <w:p w:rsidR="00B139A6" w:rsidRPr="006B4C9B" w:rsidRDefault="00B139A6" w:rsidP="001F6F6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B139A6" w:rsidRPr="006B4C9B" w:rsidRDefault="00150F38" w:rsidP="001F6F6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</w:rPr>
              <w:t>6.5 (1.3-32.3)</w:t>
            </w:r>
          </w:p>
          <w:p w:rsidR="00150F38" w:rsidRPr="006B4C9B" w:rsidRDefault="00150F38" w:rsidP="001F6F6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150F38" w:rsidRPr="006B4C9B" w:rsidRDefault="00951036" w:rsidP="001F6F6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</w:rPr>
              <w:t>0.7 (0.1-4.1)</w:t>
            </w:r>
          </w:p>
          <w:p w:rsidR="00491728" w:rsidRPr="006B4C9B" w:rsidRDefault="00491728" w:rsidP="001F6F6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491728" w:rsidRPr="006B4C9B" w:rsidRDefault="00491728" w:rsidP="001F6F6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491728" w:rsidRPr="006B4C9B" w:rsidRDefault="00491728" w:rsidP="001F6F6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491728" w:rsidRPr="006B4C9B" w:rsidRDefault="00491728" w:rsidP="001F6F6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491728" w:rsidRPr="006B4C9B" w:rsidRDefault="00491728" w:rsidP="001F6F6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491728" w:rsidRPr="006B4C9B" w:rsidRDefault="00925E09" w:rsidP="001F6F6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</w:rPr>
              <w:t>4.2 (1.6-11.3)</w:t>
            </w:r>
          </w:p>
          <w:p w:rsidR="001C6E24" w:rsidRPr="006B4C9B" w:rsidRDefault="001C6E24" w:rsidP="001F6F6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1C6E24" w:rsidRPr="006B4C9B" w:rsidRDefault="001C6E24" w:rsidP="001F6F6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</w:rPr>
              <w:t>4.6 (1.6-13.9)</w:t>
            </w:r>
          </w:p>
          <w:p w:rsidR="008F06BB" w:rsidRPr="006B4C9B" w:rsidRDefault="008F06BB" w:rsidP="001F6F6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8F06BB" w:rsidRPr="006B4C9B" w:rsidRDefault="008F06BB" w:rsidP="001F6F6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</w:rPr>
              <w:t>5.2 (1.9-14.4)</w:t>
            </w:r>
          </w:p>
          <w:p w:rsidR="00720F89" w:rsidRPr="006B4C9B" w:rsidRDefault="00720F89" w:rsidP="001F6F6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720F89" w:rsidRPr="006B4C9B" w:rsidRDefault="00720F89" w:rsidP="001F6F6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</w:rPr>
              <w:t>2.7 (1.0-7.3)</w:t>
            </w:r>
          </w:p>
          <w:p w:rsidR="00D9453F" w:rsidRPr="006B4C9B" w:rsidRDefault="00D9453F" w:rsidP="001F6F6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D9453F" w:rsidRPr="006B4C9B" w:rsidRDefault="00D9453F" w:rsidP="001F6F6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</w:rPr>
              <w:t>2.7 (1.0-7.3)</w:t>
            </w:r>
          </w:p>
          <w:p w:rsidR="00D9453F" w:rsidRPr="006B4C9B" w:rsidRDefault="00D9453F" w:rsidP="001F6F6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D9453F" w:rsidRPr="006B4C9B" w:rsidRDefault="0062363A" w:rsidP="001F6F6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</w:rPr>
              <w:t>0.5 (0.2-1.6)</w:t>
            </w:r>
          </w:p>
        </w:tc>
        <w:tc>
          <w:tcPr>
            <w:tcW w:w="3079" w:type="dxa"/>
            <w:vMerge w:val="restart"/>
            <w:tcBorders>
              <w:left w:val="nil"/>
              <w:right w:val="nil"/>
            </w:tcBorders>
          </w:tcPr>
          <w:p w:rsidR="001F6F6F" w:rsidRPr="006B4C9B" w:rsidRDefault="001F6F6F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1F6F6F" w:rsidRPr="006B4C9B" w:rsidRDefault="001F6F6F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1F6F6F" w:rsidRPr="006B4C9B" w:rsidRDefault="001F6F6F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1F6F6F" w:rsidRPr="006B4C9B" w:rsidRDefault="001F6F6F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  <w:lang w:val="en-GB"/>
              </w:rPr>
              <w:t>N/A</w:t>
            </w:r>
          </w:p>
          <w:p w:rsidR="00B139A6" w:rsidRPr="006B4C9B" w:rsidRDefault="00B139A6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B139A6" w:rsidRPr="006B4C9B" w:rsidRDefault="00B139A6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  <w:lang w:val="en-GB"/>
              </w:rPr>
              <w:t>N/A</w:t>
            </w:r>
          </w:p>
          <w:p w:rsidR="00B139A6" w:rsidRPr="006B4C9B" w:rsidRDefault="00B139A6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B139A6" w:rsidRPr="006B4C9B" w:rsidRDefault="00B139A6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  <w:lang w:val="en-GB"/>
              </w:rPr>
              <w:t>N/A</w:t>
            </w:r>
          </w:p>
          <w:p w:rsidR="00B139A6" w:rsidRPr="006B4C9B" w:rsidRDefault="00B139A6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B139A6" w:rsidRPr="006B4C9B" w:rsidRDefault="00B139A6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  <w:lang w:val="en-GB"/>
              </w:rPr>
              <w:t>N/A</w:t>
            </w:r>
          </w:p>
          <w:p w:rsidR="00150F38" w:rsidRPr="006B4C9B" w:rsidRDefault="00150F38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150F38" w:rsidRPr="006B4C9B" w:rsidRDefault="00150F38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  <w:lang w:val="en-GB"/>
              </w:rPr>
              <w:t>N/A</w:t>
            </w:r>
          </w:p>
          <w:p w:rsidR="00951036" w:rsidRPr="006B4C9B" w:rsidRDefault="00951036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951036" w:rsidRPr="006B4C9B" w:rsidRDefault="00951036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  <w:lang w:val="en-GB"/>
              </w:rPr>
              <w:t>N/A</w:t>
            </w:r>
          </w:p>
          <w:p w:rsidR="00925E09" w:rsidRPr="006B4C9B" w:rsidRDefault="00925E09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925E09" w:rsidRPr="006B4C9B" w:rsidRDefault="00925E09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925E09" w:rsidRPr="006B4C9B" w:rsidRDefault="00925E09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925E09" w:rsidRPr="006B4C9B" w:rsidRDefault="00925E09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925E09" w:rsidRPr="006B4C9B" w:rsidRDefault="00925E09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925E09" w:rsidRPr="006B4C9B" w:rsidRDefault="001C6E24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  <w:lang w:val="en-GB"/>
              </w:rPr>
              <w:t>N/A</w:t>
            </w:r>
          </w:p>
          <w:p w:rsidR="001C6E24" w:rsidRPr="006B4C9B" w:rsidRDefault="001C6E24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1C6E24" w:rsidRPr="006B4C9B" w:rsidRDefault="008F06BB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  <w:lang w:val="en-GB"/>
              </w:rPr>
              <w:t>N/A</w:t>
            </w:r>
          </w:p>
          <w:p w:rsidR="008F06BB" w:rsidRPr="006B4C9B" w:rsidRDefault="008F06BB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8F06BB" w:rsidRPr="006B4C9B" w:rsidRDefault="008F06BB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  <w:lang w:val="en-GB"/>
              </w:rPr>
              <w:t>N/A</w:t>
            </w:r>
          </w:p>
          <w:p w:rsidR="00720F89" w:rsidRPr="006B4C9B" w:rsidRDefault="00720F89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720F89" w:rsidRPr="006B4C9B" w:rsidRDefault="00D9453F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  <w:lang w:val="en-GB"/>
              </w:rPr>
              <w:t>N/A</w:t>
            </w:r>
          </w:p>
          <w:p w:rsidR="00D9453F" w:rsidRPr="006B4C9B" w:rsidRDefault="00D9453F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D9453F" w:rsidRPr="006B4C9B" w:rsidRDefault="00D9453F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  <w:lang w:val="en-GB"/>
              </w:rPr>
              <w:t>N/A</w:t>
            </w:r>
          </w:p>
          <w:p w:rsidR="0062363A" w:rsidRPr="006B4C9B" w:rsidRDefault="0062363A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62363A" w:rsidRPr="006B4C9B" w:rsidRDefault="0062363A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  <w:lang w:val="en-GB"/>
              </w:rPr>
              <w:t>N/A</w:t>
            </w:r>
          </w:p>
        </w:tc>
      </w:tr>
      <w:tr w:rsidR="001F6F6F" w:rsidRPr="006B4C9B" w:rsidTr="00491728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:rsidR="001F6F6F" w:rsidRPr="006B4C9B" w:rsidRDefault="001F6F6F" w:rsidP="000619E4">
            <w:pPr>
              <w:rPr>
                <w:rFonts w:ascii="Arial" w:hAnsi="Arial" w:cs="Arial"/>
                <w:bCs/>
                <w:sz w:val="18"/>
                <w:szCs w:val="22"/>
                <w:lang w:val="en-US"/>
              </w:rPr>
            </w:pPr>
            <w:r w:rsidRPr="006B4C9B">
              <w:rPr>
                <w:rFonts w:ascii="Arial" w:hAnsi="Arial" w:cs="Arial"/>
                <w:bCs/>
                <w:sz w:val="18"/>
                <w:szCs w:val="22"/>
                <w:lang w:val="en-US"/>
              </w:rPr>
              <w:t>Hs-cTnT at visit 1 &gt;14 ng/L</w:t>
            </w:r>
          </w:p>
          <w:p w:rsidR="001F6F6F" w:rsidRPr="006B4C9B" w:rsidRDefault="001F6F6F" w:rsidP="000619E4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078" w:type="dxa"/>
            <w:vMerge/>
            <w:tcBorders>
              <w:left w:val="nil"/>
              <w:right w:val="nil"/>
            </w:tcBorders>
          </w:tcPr>
          <w:p w:rsidR="001F6F6F" w:rsidRPr="006B4C9B" w:rsidRDefault="001F6F6F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079" w:type="dxa"/>
            <w:vMerge/>
            <w:tcBorders>
              <w:left w:val="nil"/>
              <w:right w:val="nil"/>
            </w:tcBorders>
          </w:tcPr>
          <w:p w:rsidR="001F6F6F" w:rsidRPr="006B4C9B" w:rsidRDefault="001F6F6F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</w:tr>
      <w:tr w:rsidR="001F6F6F" w:rsidRPr="006B4C9B" w:rsidTr="00491728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:rsidR="001F6F6F" w:rsidRPr="006B4C9B" w:rsidRDefault="001F6F6F" w:rsidP="000619E4">
            <w:pPr>
              <w:rPr>
                <w:rFonts w:ascii="Arial" w:hAnsi="Arial" w:cs="Arial"/>
                <w:bCs/>
                <w:sz w:val="18"/>
                <w:szCs w:val="22"/>
                <w:lang w:val="en-US"/>
              </w:rPr>
            </w:pPr>
            <w:r w:rsidRPr="006B4C9B">
              <w:rPr>
                <w:rFonts w:ascii="Arial" w:hAnsi="Arial" w:cs="Arial"/>
                <w:bCs/>
                <w:sz w:val="18"/>
                <w:szCs w:val="22"/>
                <w:lang w:val="en-US"/>
              </w:rPr>
              <w:t>Hs-cTnT at visit 2 &gt;14 ng/L</w:t>
            </w:r>
          </w:p>
          <w:p w:rsidR="001F6F6F" w:rsidRPr="006B4C9B" w:rsidRDefault="001F6F6F" w:rsidP="000619E4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078" w:type="dxa"/>
            <w:vMerge/>
            <w:tcBorders>
              <w:left w:val="nil"/>
              <w:right w:val="nil"/>
            </w:tcBorders>
          </w:tcPr>
          <w:p w:rsidR="001F6F6F" w:rsidRPr="006B4C9B" w:rsidRDefault="001F6F6F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079" w:type="dxa"/>
            <w:vMerge/>
            <w:tcBorders>
              <w:left w:val="nil"/>
              <w:right w:val="nil"/>
            </w:tcBorders>
          </w:tcPr>
          <w:p w:rsidR="001F6F6F" w:rsidRPr="006B4C9B" w:rsidRDefault="001F6F6F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</w:tr>
      <w:tr w:rsidR="001F6F6F" w:rsidRPr="006B4C9B" w:rsidTr="00491728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:rsidR="001F6F6F" w:rsidRPr="006B4C9B" w:rsidRDefault="001F6F6F" w:rsidP="000619E4">
            <w:pPr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B4C9B">
              <w:rPr>
                <w:rFonts w:ascii="Arial" w:hAnsi="Arial" w:cs="Arial"/>
                <w:sz w:val="18"/>
                <w:szCs w:val="22"/>
                <w:lang w:val="en-US"/>
              </w:rPr>
              <w:t>Hs-</w:t>
            </w:r>
            <w:proofErr w:type="spellStart"/>
            <w:r w:rsidRPr="006B4C9B">
              <w:rPr>
                <w:rFonts w:ascii="Arial" w:hAnsi="Arial" w:cs="Arial"/>
                <w:sz w:val="18"/>
                <w:szCs w:val="22"/>
                <w:lang w:val="en-US"/>
              </w:rPr>
              <w:t>cTnT</w:t>
            </w:r>
            <w:proofErr w:type="spellEnd"/>
            <w:r w:rsidRPr="006B4C9B">
              <w:rPr>
                <w:rFonts w:ascii="Arial" w:hAnsi="Arial" w:cs="Arial"/>
                <w:sz w:val="18"/>
                <w:szCs w:val="22"/>
                <w:lang w:val="en-US"/>
              </w:rPr>
              <w:t xml:space="preserve"> &gt; </w:t>
            </w:r>
            <w:proofErr w:type="spellStart"/>
            <w:r w:rsidRPr="006B4C9B">
              <w:rPr>
                <w:rFonts w:ascii="Arial" w:hAnsi="Arial" w:cs="Arial"/>
                <w:sz w:val="18"/>
                <w:szCs w:val="22"/>
                <w:lang w:val="en-US"/>
              </w:rPr>
              <w:t>deltaROC</w:t>
            </w:r>
            <w:proofErr w:type="spellEnd"/>
          </w:p>
          <w:p w:rsidR="001F6F6F" w:rsidRPr="006B4C9B" w:rsidRDefault="001F6F6F" w:rsidP="000619E4">
            <w:pP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3078" w:type="dxa"/>
            <w:vMerge/>
            <w:tcBorders>
              <w:left w:val="nil"/>
              <w:right w:val="nil"/>
            </w:tcBorders>
          </w:tcPr>
          <w:p w:rsidR="001F6F6F" w:rsidRPr="006B4C9B" w:rsidRDefault="001F6F6F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79" w:type="dxa"/>
            <w:vMerge/>
            <w:tcBorders>
              <w:left w:val="nil"/>
              <w:right w:val="nil"/>
            </w:tcBorders>
          </w:tcPr>
          <w:p w:rsidR="001F6F6F" w:rsidRPr="006B4C9B" w:rsidRDefault="001F6F6F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  <w:tr w:rsidR="001F6F6F" w:rsidRPr="006B4C9B" w:rsidTr="00491728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:rsidR="001F6F6F" w:rsidRPr="006B4C9B" w:rsidRDefault="001F6F6F" w:rsidP="000619E4">
            <w:pPr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B4C9B">
              <w:rPr>
                <w:rFonts w:ascii="Arial" w:hAnsi="Arial" w:cs="Arial"/>
                <w:sz w:val="18"/>
                <w:szCs w:val="22"/>
                <w:lang w:val="en-US"/>
              </w:rPr>
              <w:t>MID exceeding reference</w:t>
            </w:r>
          </w:p>
          <w:p w:rsidR="001F6F6F" w:rsidRPr="006B4C9B" w:rsidRDefault="001F6F6F" w:rsidP="000619E4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078" w:type="dxa"/>
            <w:vMerge/>
            <w:tcBorders>
              <w:left w:val="nil"/>
              <w:right w:val="nil"/>
            </w:tcBorders>
          </w:tcPr>
          <w:p w:rsidR="001F6F6F" w:rsidRPr="006B4C9B" w:rsidRDefault="001F6F6F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079" w:type="dxa"/>
            <w:vMerge/>
            <w:tcBorders>
              <w:left w:val="nil"/>
              <w:right w:val="nil"/>
            </w:tcBorders>
          </w:tcPr>
          <w:p w:rsidR="001F6F6F" w:rsidRPr="006B4C9B" w:rsidRDefault="001F6F6F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1F6F6F" w:rsidRPr="006B4C9B" w:rsidTr="00491728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:rsidR="001F6F6F" w:rsidRPr="006B4C9B" w:rsidRDefault="001F6F6F" w:rsidP="000619E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22"/>
                <w:lang w:val="en-US"/>
              </w:rPr>
              <w:t>RCV exceeding reference</w:t>
            </w:r>
          </w:p>
        </w:tc>
        <w:tc>
          <w:tcPr>
            <w:tcW w:w="3078" w:type="dxa"/>
            <w:vMerge/>
            <w:tcBorders>
              <w:left w:val="nil"/>
              <w:right w:val="nil"/>
            </w:tcBorders>
          </w:tcPr>
          <w:p w:rsidR="001F6F6F" w:rsidRPr="006B4C9B" w:rsidRDefault="001F6F6F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079" w:type="dxa"/>
            <w:vMerge/>
            <w:tcBorders>
              <w:left w:val="nil"/>
              <w:right w:val="nil"/>
            </w:tcBorders>
          </w:tcPr>
          <w:p w:rsidR="001F6F6F" w:rsidRPr="006B4C9B" w:rsidRDefault="001F6F6F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1F6F6F" w:rsidRPr="006B4C9B" w:rsidTr="00491728">
        <w:trPr>
          <w:trHeight w:val="548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:rsidR="001F6F6F" w:rsidRPr="006B4C9B" w:rsidRDefault="001F6F6F" w:rsidP="000619E4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</w:p>
          <w:p w:rsidR="001F6F6F" w:rsidRPr="006B4C9B" w:rsidRDefault="001F6F6F" w:rsidP="000619E4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078" w:type="dxa"/>
            <w:vMerge/>
            <w:tcBorders>
              <w:left w:val="nil"/>
              <w:right w:val="nil"/>
            </w:tcBorders>
          </w:tcPr>
          <w:p w:rsidR="001F6F6F" w:rsidRPr="006B4C9B" w:rsidRDefault="001F6F6F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79" w:type="dxa"/>
            <w:vMerge/>
            <w:tcBorders>
              <w:left w:val="nil"/>
              <w:right w:val="nil"/>
            </w:tcBorders>
          </w:tcPr>
          <w:p w:rsidR="001F6F6F" w:rsidRPr="006B4C9B" w:rsidRDefault="001F6F6F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  <w:tr w:rsidR="001F6F6F" w:rsidRPr="006B4C9B" w:rsidTr="00491728">
        <w:trPr>
          <w:trHeight w:val="548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:rsidR="001F6F6F" w:rsidRPr="006B4C9B" w:rsidRDefault="001F6F6F" w:rsidP="000619E4">
            <w:pPr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6B4C9B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Endpoint 2</w:t>
            </w:r>
          </w:p>
          <w:p w:rsidR="001F6F6F" w:rsidRPr="006B4C9B" w:rsidRDefault="001F6F6F" w:rsidP="000619E4">
            <w:pPr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</w:p>
          <w:p w:rsidR="001F6F6F" w:rsidRPr="006B4C9B" w:rsidRDefault="001F6F6F" w:rsidP="000619E4">
            <w:pPr>
              <w:rPr>
                <w:rFonts w:ascii="Arial" w:hAnsi="Arial" w:cs="Arial"/>
                <w:bCs/>
                <w:sz w:val="18"/>
                <w:szCs w:val="22"/>
                <w:lang w:val="en-US"/>
              </w:rPr>
            </w:pPr>
            <w:r w:rsidRPr="006B4C9B">
              <w:rPr>
                <w:rFonts w:ascii="Arial" w:hAnsi="Arial" w:cs="Arial"/>
                <w:bCs/>
                <w:sz w:val="18"/>
                <w:szCs w:val="22"/>
                <w:lang w:val="en-US"/>
              </w:rPr>
              <w:t>Any hs-cTnT &gt;14 ng/L</w:t>
            </w:r>
          </w:p>
          <w:p w:rsidR="001F6F6F" w:rsidRPr="006B4C9B" w:rsidRDefault="001F6F6F" w:rsidP="000619E4">
            <w:pPr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078" w:type="dxa"/>
            <w:vMerge/>
            <w:tcBorders>
              <w:left w:val="nil"/>
              <w:right w:val="nil"/>
            </w:tcBorders>
          </w:tcPr>
          <w:p w:rsidR="001F6F6F" w:rsidRPr="006B4C9B" w:rsidRDefault="001F6F6F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079" w:type="dxa"/>
            <w:vMerge/>
            <w:tcBorders>
              <w:left w:val="nil"/>
              <w:right w:val="nil"/>
            </w:tcBorders>
          </w:tcPr>
          <w:p w:rsidR="001F6F6F" w:rsidRPr="006B4C9B" w:rsidRDefault="001F6F6F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</w:tr>
      <w:tr w:rsidR="001F6F6F" w:rsidRPr="006B4C9B" w:rsidTr="00491728">
        <w:trPr>
          <w:trHeight w:val="548"/>
        </w:trPr>
        <w:tc>
          <w:tcPr>
            <w:tcW w:w="27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6F6F" w:rsidRPr="006B4C9B" w:rsidRDefault="001F6F6F" w:rsidP="000619E4">
            <w:pPr>
              <w:rPr>
                <w:rFonts w:ascii="Arial" w:hAnsi="Arial" w:cs="Arial"/>
                <w:bCs/>
                <w:sz w:val="18"/>
                <w:szCs w:val="22"/>
                <w:lang w:val="en-US"/>
              </w:rPr>
            </w:pPr>
            <w:r w:rsidRPr="006B4C9B">
              <w:rPr>
                <w:rFonts w:ascii="Arial" w:hAnsi="Arial" w:cs="Arial"/>
                <w:bCs/>
                <w:sz w:val="18"/>
                <w:szCs w:val="22"/>
                <w:lang w:val="en-US"/>
              </w:rPr>
              <w:t>Hs-cTnT at visit 1 &gt;14 ng/L</w:t>
            </w:r>
          </w:p>
          <w:p w:rsidR="001F6F6F" w:rsidRPr="006B4C9B" w:rsidRDefault="001F6F6F" w:rsidP="000619E4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1F6F6F" w:rsidRPr="006B4C9B" w:rsidRDefault="001F6F6F" w:rsidP="000619E4">
            <w:pPr>
              <w:rPr>
                <w:rFonts w:ascii="Arial" w:hAnsi="Arial" w:cs="Arial"/>
                <w:bCs/>
                <w:sz w:val="18"/>
                <w:szCs w:val="22"/>
                <w:lang w:val="en-US"/>
              </w:rPr>
            </w:pPr>
            <w:r w:rsidRPr="006B4C9B">
              <w:rPr>
                <w:rFonts w:ascii="Arial" w:hAnsi="Arial" w:cs="Arial"/>
                <w:bCs/>
                <w:sz w:val="18"/>
                <w:szCs w:val="22"/>
                <w:lang w:val="en-US"/>
              </w:rPr>
              <w:t>Hs-cTnT at visit 2 &gt;14 ng/L</w:t>
            </w:r>
          </w:p>
          <w:p w:rsidR="001F6F6F" w:rsidRPr="006B4C9B" w:rsidRDefault="001F6F6F" w:rsidP="000619E4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1F6F6F" w:rsidRPr="006B4C9B" w:rsidRDefault="001F6F6F" w:rsidP="000619E4">
            <w:pPr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B4C9B">
              <w:rPr>
                <w:rFonts w:ascii="Arial" w:hAnsi="Arial" w:cs="Arial"/>
                <w:sz w:val="18"/>
                <w:szCs w:val="22"/>
                <w:lang w:val="en-US"/>
              </w:rPr>
              <w:t>Hs-</w:t>
            </w:r>
            <w:proofErr w:type="spellStart"/>
            <w:r w:rsidRPr="006B4C9B">
              <w:rPr>
                <w:rFonts w:ascii="Arial" w:hAnsi="Arial" w:cs="Arial"/>
                <w:sz w:val="18"/>
                <w:szCs w:val="22"/>
                <w:lang w:val="en-US"/>
              </w:rPr>
              <w:t>cTnT</w:t>
            </w:r>
            <w:proofErr w:type="spellEnd"/>
            <w:r w:rsidRPr="006B4C9B">
              <w:rPr>
                <w:rFonts w:ascii="Arial" w:hAnsi="Arial" w:cs="Arial"/>
                <w:sz w:val="18"/>
                <w:szCs w:val="22"/>
                <w:lang w:val="en-US"/>
              </w:rPr>
              <w:t xml:space="preserve"> &gt; </w:t>
            </w:r>
            <w:proofErr w:type="spellStart"/>
            <w:r w:rsidRPr="006B4C9B">
              <w:rPr>
                <w:rFonts w:ascii="Arial" w:hAnsi="Arial" w:cs="Arial"/>
                <w:sz w:val="18"/>
                <w:szCs w:val="22"/>
                <w:lang w:val="en-US"/>
              </w:rPr>
              <w:t>deltaROC</w:t>
            </w:r>
            <w:proofErr w:type="spellEnd"/>
          </w:p>
          <w:p w:rsidR="001F6F6F" w:rsidRPr="006B4C9B" w:rsidRDefault="001F6F6F" w:rsidP="000619E4">
            <w:pPr>
              <w:rPr>
                <w:rFonts w:ascii="Arial" w:hAnsi="Arial" w:cs="Arial"/>
                <w:sz w:val="18"/>
                <w:szCs w:val="22"/>
                <w:lang w:val="en-US"/>
              </w:rPr>
            </w:pPr>
          </w:p>
          <w:p w:rsidR="001F6F6F" w:rsidRPr="006B4C9B" w:rsidRDefault="001F6F6F" w:rsidP="000619E4">
            <w:pPr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B4C9B">
              <w:rPr>
                <w:rFonts w:ascii="Arial" w:hAnsi="Arial" w:cs="Arial"/>
                <w:sz w:val="18"/>
                <w:szCs w:val="22"/>
                <w:lang w:val="en-US"/>
              </w:rPr>
              <w:t>MID exceeding reference</w:t>
            </w:r>
          </w:p>
          <w:p w:rsidR="001F6F6F" w:rsidRPr="006B4C9B" w:rsidRDefault="001F6F6F" w:rsidP="000619E4">
            <w:pPr>
              <w:rPr>
                <w:rFonts w:ascii="Arial" w:hAnsi="Arial" w:cs="Arial"/>
                <w:sz w:val="18"/>
                <w:szCs w:val="22"/>
                <w:lang w:val="en-US"/>
              </w:rPr>
            </w:pPr>
          </w:p>
          <w:p w:rsidR="001F6F6F" w:rsidRPr="006B4C9B" w:rsidRDefault="001F6F6F" w:rsidP="000619E4">
            <w:pPr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B4C9B">
              <w:rPr>
                <w:rFonts w:ascii="Arial" w:hAnsi="Arial" w:cs="Arial"/>
                <w:sz w:val="18"/>
                <w:szCs w:val="22"/>
                <w:lang w:val="en-US"/>
              </w:rPr>
              <w:t>RCV exceeding reference</w:t>
            </w:r>
          </w:p>
          <w:p w:rsidR="001F6F6F" w:rsidRPr="006B4C9B" w:rsidRDefault="001F6F6F" w:rsidP="000619E4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078" w:type="dxa"/>
            <w:vMerge/>
            <w:tcBorders>
              <w:left w:val="nil"/>
              <w:right w:val="nil"/>
            </w:tcBorders>
          </w:tcPr>
          <w:p w:rsidR="001F6F6F" w:rsidRPr="006B4C9B" w:rsidRDefault="001F6F6F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079" w:type="dxa"/>
            <w:vMerge/>
            <w:tcBorders>
              <w:left w:val="nil"/>
              <w:right w:val="nil"/>
            </w:tcBorders>
          </w:tcPr>
          <w:p w:rsidR="001F6F6F" w:rsidRPr="006B4C9B" w:rsidRDefault="001F6F6F" w:rsidP="000619E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</w:tbl>
    <w:p w:rsidR="000619E4" w:rsidRPr="006B4C9B" w:rsidRDefault="000619E4"/>
    <w:p w:rsidR="0077332A" w:rsidRPr="006B4C9B" w:rsidRDefault="0077332A"/>
    <w:p w:rsidR="0077332A" w:rsidRPr="006B4C9B" w:rsidRDefault="0077332A"/>
    <w:p w:rsidR="0077332A" w:rsidRPr="006B4C9B" w:rsidRDefault="0077332A"/>
    <w:p w:rsidR="0077332A" w:rsidRPr="006B4C9B" w:rsidRDefault="0077332A"/>
    <w:p w:rsidR="0043014C" w:rsidRPr="006B4C9B" w:rsidRDefault="0043014C"/>
    <w:p w:rsidR="0043014C" w:rsidRPr="006B4C9B" w:rsidRDefault="0043014C"/>
    <w:p w:rsidR="0043014C" w:rsidRPr="006B4C9B" w:rsidRDefault="0043014C"/>
    <w:p w:rsidR="0043014C" w:rsidRPr="006B4C9B" w:rsidRDefault="0043014C"/>
    <w:p w:rsidR="0043014C" w:rsidRPr="006B4C9B" w:rsidRDefault="0043014C"/>
    <w:p w:rsidR="0043014C" w:rsidRPr="006B4C9B" w:rsidRDefault="0043014C"/>
    <w:p w:rsidR="0043014C" w:rsidRPr="006B4C9B" w:rsidRDefault="0043014C"/>
    <w:p w:rsidR="0043014C" w:rsidRPr="006B4C9B" w:rsidRDefault="0043014C"/>
    <w:p w:rsidR="0043014C" w:rsidRPr="006B4C9B" w:rsidRDefault="0043014C"/>
    <w:p w:rsidR="0043014C" w:rsidRPr="006B4C9B" w:rsidRDefault="0043014C"/>
    <w:p w:rsidR="0043014C" w:rsidRPr="006B4C9B" w:rsidRDefault="0043014C"/>
    <w:p w:rsidR="0043014C" w:rsidRPr="006B4C9B" w:rsidRDefault="0043014C"/>
    <w:p w:rsidR="0043014C" w:rsidRPr="006B4C9B" w:rsidRDefault="0043014C"/>
    <w:p w:rsidR="0043014C" w:rsidRPr="006B4C9B" w:rsidRDefault="0043014C"/>
    <w:p w:rsidR="0043014C" w:rsidRPr="006B4C9B" w:rsidRDefault="0043014C"/>
    <w:p w:rsidR="0043014C" w:rsidRPr="006B4C9B" w:rsidRDefault="0043014C"/>
    <w:p w:rsidR="0043014C" w:rsidRPr="006B4C9B" w:rsidRDefault="0043014C"/>
    <w:p w:rsidR="0043014C" w:rsidRPr="006B4C9B" w:rsidRDefault="0043014C"/>
    <w:p w:rsidR="0043014C" w:rsidRPr="006B4C9B" w:rsidRDefault="0043014C"/>
    <w:p w:rsidR="0043014C" w:rsidRPr="006B4C9B" w:rsidRDefault="0043014C"/>
    <w:p w:rsidR="0077332A" w:rsidRPr="006B4C9B" w:rsidRDefault="0077332A" w:rsidP="0077332A">
      <w:pPr>
        <w:rPr>
          <w:lang w:val="en-GB"/>
        </w:rPr>
      </w:pPr>
      <w:r w:rsidRPr="006B4C9B">
        <w:rPr>
          <w:rFonts w:ascii="Arial" w:hAnsi="Arial" w:cs="Arial"/>
          <w:b/>
          <w:bCs/>
          <w:lang w:val="en-US"/>
        </w:rPr>
        <w:t xml:space="preserve">Table </w:t>
      </w:r>
      <w:r w:rsidR="0033391D" w:rsidRPr="006B4C9B">
        <w:rPr>
          <w:rFonts w:ascii="Arial" w:hAnsi="Arial" w:cs="Arial"/>
          <w:b/>
          <w:bCs/>
          <w:lang w:val="en-US"/>
        </w:rPr>
        <w:t>S</w:t>
      </w:r>
      <w:r w:rsidR="00B7072D" w:rsidRPr="006B4C9B">
        <w:rPr>
          <w:rFonts w:ascii="Arial" w:hAnsi="Arial" w:cs="Arial"/>
          <w:b/>
          <w:bCs/>
          <w:lang w:val="en-US"/>
        </w:rPr>
        <w:t>3</w:t>
      </w:r>
      <w:r w:rsidRPr="006B4C9B">
        <w:rPr>
          <w:rFonts w:ascii="Arial" w:hAnsi="Arial" w:cs="Arial"/>
          <w:b/>
          <w:bCs/>
          <w:lang w:val="en-US"/>
        </w:rPr>
        <w:t>:</w:t>
      </w:r>
      <w:r w:rsidRPr="006B4C9B">
        <w:rPr>
          <w:rFonts w:ascii="Arial" w:hAnsi="Arial" w:cs="Arial"/>
          <w:bCs/>
          <w:lang w:val="en-US"/>
        </w:rPr>
        <w:t xml:space="preserve"> </w:t>
      </w:r>
      <w:r w:rsidRPr="006B4C9B">
        <w:rPr>
          <w:rFonts w:ascii="Arial" w:hAnsi="Arial" w:cs="Arial"/>
          <w:bCs/>
          <w:lang w:val="en-US"/>
        </w:rPr>
        <w:tab/>
        <w:t xml:space="preserve">Hazard ratios for different hs-cTnT cutoffs and MID and RCV values </w:t>
      </w:r>
      <w:r w:rsidRPr="006B4C9B">
        <w:rPr>
          <w:rFonts w:ascii="Arial" w:hAnsi="Arial" w:cs="Arial"/>
          <w:bCs/>
          <w:lang w:val="en-US"/>
        </w:rPr>
        <w:tab/>
      </w:r>
      <w:r w:rsidRPr="006B4C9B">
        <w:rPr>
          <w:rFonts w:ascii="Arial" w:hAnsi="Arial" w:cs="Arial"/>
          <w:bCs/>
          <w:lang w:val="en-US"/>
        </w:rPr>
        <w:tab/>
      </w:r>
      <w:r w:rsidRPr="006B4C9B">
        <w:rPr>
          <w:rFonts w:ascii="Arial" w:hAnsi="Arial" w:cs="Arial"/>
          <w:bCs/>
          <w:lang w:val="en-US"/>
        </w:rPr>
        <w:tab/>
      </w:r>
      <w:r w:rsidRPr="006B4C9B">
        <w:rPr>
          <w:rFonts w:ascii="Arial" w:hAnsi="Arial" w:cs="Arial"/>
          <w:bCs/>
          <w:lang w:val="en-US"/>
        </w:rPr>
        <w:tab/>
        <w:t xml:space="preserve">exceeding the reference for endpoint 1 and endpoint 2 depending on a </w:t>
      </w:r>
      <w:r w:rsidRPr="006B4C9B">
        <w:rPr>
          <w:rFonts w:ascii="Arial" w:hAnsi="Arial" w:cs="Arial"/>
          <w:bCs/>
          <w:lang w:val="en-US"/>
        </w:rPr>
        <w:tab/>
      </w:r>
      <w:r w:rsidRPr="006B4C9B">
        <w:rPr>
          <w:rFonts w:ascii="Arial" w:hAnsi="Arial" w:cs="Arial"/>
          <w:bCs/>
          <w:lang w:val="en-US"/>
        </w:rPr>
        <w:tab/>
      </w:r>
      <w:r w:rsidRPr="006B4C9B">
        <w:rPr>
          <w:rFonts w:ascii="Arial" w:hAnsi="Arial" w:cs="Arial"/>
          <w:bCs/>
          <w:lang w:val="en-US"/>
        </w:rPr>
        <w:tab/>
      </w:r>
      <w:r w:rsidRPr="006B4C9B">
        <w:rPr>
          <w:rFonts w:ascii="Arial" w:hAnsi="Arial" w:cs="Arial"/>
          <w:bCs/>
          <w:lang w:val="en-US"/>
        </w:rPr>
        <w:tab/>
        <w:t>comorbidity of chronic kidney disease</w:t>
      </w:r>
    </w:p>
    <w:p w:rsidR="0043014C" w:rsidRPr="006B4C9B" w:rsidRDefault="0043014C">
      <w:pPr>
        <w:rPr>
          <w:lang w:val="en-GB"/>
        </w:rPr>
      </w:pPr>
    </w:p>
    <w:p w:rsidR="0043014C" w:rsidRPr="006B4C9B" w:rsidRDefault="0043014C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4"/>
        <w:gridCol w:w="3078"/>
        <w:gridCol w:w="3079"/>
      </w:tblGrid>
      <w:tr w:rsidR="0043014C" w:rsidRPr="006B4C9B" w:rsidTr="0043014C">
        <w:trPr>
          <w:trHeight w:val="548"/>
        </w:trPr>
        <w:tc>
          <w:tcPr>
            <w:tcW w:w="2774" w:type="dxa"/>
            <w:vMerge w:val="restart"/>
            <w:tcBorders>
              <w:left w:val="nil"/>
              <w:right w:val="nil"/>
            </w:tcBorders>
            <w:vAlign w:val="center"/>
          </w:tcPr>
          <w:p w:rsidR="0043014C" w:rsidRPr="006B4C9B" w:rsidRDefault="0043014C" w:rsidP="0043014C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</w:p>
          <w:p w:rsidR="0043014C" w:rsidRPr="006B4C9B" w:rsidRDefault="0043014C" w:rsidP="0043014C">
            <w:pPr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bCs/>
                <w:sz w:val="18"/>
                <w:szCs w:val="18"/>
              </w:rPr>
              <w:t>HR, 95% CI</w:t>
            </w:r>
          </w:p>
        </w:tc>
        <w:tc>
          <w:tcPr>
            <w:tcW w:w="615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3014C" w:rsidRPr="006B4C9B" w:rsidRDefault="0077332A" w:rsidP="0043014C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6B4C9B"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  <w:t>Chronic kidney disease</w:t>
            </w:r>
          </w:p>
          <w:p w:rsidR="0077332A" w:rsidRPr="006B4C9B" w:rsidRDefault="0077332A" w:rsidP="0043014C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6B4C9B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(eGFR rate &lt;60 ml/min/1,73 m²)</w:t>
            </w:r>
          </w:p>
        </w:tc>
      </w:tr>
      <w:tr w:rsidR="0043014C" w:rsidRPr="006B4C9B" w:rsidTr="0043014C">
        <w:trPr>
          <w:trHeight w:val="548"/>
        </w:trPr>
        <w:tc>
          <w:tcPr>
            <w:tcW w:w="277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014C" w:rsidRPr="006B4C9B" w:rsidRDefault="0043014C" w:rsidP="0043014C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014C" w:rsidRPr="006B4C9B" w:rsidRDefault="0043014C" w:rsidP="0043014C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014C" w:rsidRPr="006B4C9B" w:rsidRDefault="0043014C" w:rsidP="0043014C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No</w:t>
            </w:r>
          </w:p>
        </w:tc>
      </w:tr>
      <w:tr w:rsidR="0043014C" w:rsidRPr="006B4C9B" w:rsidTr="0043014C">
        <w:tc>
          <w:tcPr>
            <w:tcW w:w="27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014C" w:rsidRPr="006B4C9B" w:rsidRDefault="0043014C" w:rsidP="0043014C">
            <w:pPr>
              <w:rPr>
                <w:rFonts w:ascii="Arial" w:hAnsi="Arial" w:cs="Arial"/>
                <w:bCs/>
                <w:sz w:val="18"/>
                <w:szCs w:val="22"/>
                <w:lang w:val="en-US"/>
              </w:rPr>
            </w:pPr>
          </w:p>
          <w:p w:rsidR="0043014C" w:rsidRPr="006B4C9B" w:rsidRDefault="0043014C" w:rsidP="0043014C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6B4C9B"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  <w:t>Endpoint 1</w:t>
            </w:r>
          </w:p>
          <w:p w:rsidR="0043014C" w:rsidRPr="006B4C9B" w:rsidRDefault="0043014C" w:rsidP="0043014C">
            <w:pPr>
              <w:rPr>
                <w:rFonts w:ascii="Arial" w:hAnsi="Arial" w:cs="Arial"/>
                <w:bCs/>
                <w:sz w:val="18"/>
                <w:szCs w:val="22"/>
                <w:lang w:val="en-US"/>
              </w:rPr>
            </w:pPr>
          </w:p>
          <w:p w:rsidR="0043014C" w:rsidRPr="006B4C9B" w:rsidRDefault="0043014C" w:rsidP="0043014C">
            <w:pPr>
              <w:rPr>
                <w:rFonts w:ascii="Arial" w:hAnsi="Arial" w:cs="Arial"/>
                <w:bCs/>
                <w:sz w:val="18"/>
                <w:szCs w:val="22"/>
                <w:lang w:val="en-US"/>
              </w:rPr>
            </w:pPr>
            <w:r w:rsidRPr="006B4C9B">
              <w:rPr>
                <w:rFonts w:ascii="Arial" w:hAnsi="Arial" w:cs="Arial"/>
                <w:bCs/>
                <w:sz w:val="18"/>
                <w:szCs w:val="22"/>
                <w:lang w:val="en-US"/>
              </w:rPr>
              <w:t>Any hs-cTnT &gt;14 ng/L</w:t>
            </w:r>
          </w:p>
          <w:p w:rsidR="0043014C" w:rsidRPr="006B4C9B" w:rsidRDefault="0043014C" w:rsidP="0043014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3078" w:type="dxa"/>
            <w:vMerge w:val="restart"/>
            <w:tcBorders>
              <w:left w:val="nil"/>
              <w:right w:val="nil"/>
            </w:tcBorders>
          </w:tcPr>
          <w:p w:rsidR="0043014C" w:rsidRPr="006B4C9B" w:rsidRDefault="0043014C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77332A" w:rsidRPr="006B4C9B" w:rsidRDefault="0077332A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77332A" w:rsidRPr="006B4C9B" w:rsidRDefault="0077332A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77332A" w:rsidRPr="006B4C9B" w:rsidRDefault="00415706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</w:rPr>
              <w:t>1.8 (0.2-13.4)</w:t>
            </w:r>
          </w:p>
          <w:p w:rsidR="00415706" w:rsidRPr="006B4C9B" w:rsidRDefault="00415706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415706" w:rsidRPr="006B4C9B" w:rsidRDefault="00EF6315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</w:rPr>
              <w:t>2.6 (0.4-18.7)</w:t>
            </w:r>
          </w:p>
          <w:p w:rsidR="00EF6315" w:rsidRPr="006B4C9B" w:rsidRDefault="00EF6315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EF6315" w:rsidRPr="006B4C9B" w:rsidRDefault="00EF6315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</w:rPr>
              <w:t>2.1 (0.3-15.3)</w:t>
            </w:r>
          </w:p>
          <w:p w:rsidR="00EF6315" w:rsidRPr="006B4C9B" w:rsidRDefault="00EF6315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EF6315" w:rsidRPr="006B4C9B" w:rsidRDefault="00EF6315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</w:rPr>
              <w:t>3.5 (0.5-24.9)</w:t>
            </w:r>
          </w:p>
          <w:p w:rsidR="00EF6315" w:rsidRPr="006B4C9B" w:rsidRDefault="00EF6315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EF6315" w:rsidRPr="006B4C9B" w:rsidRDefault="00EF6315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</w:rPr>
              <w:t>3.5 (0.5-24.9)</w:t>
            </w:r>
          </w:p>
          <w:p w:rsidR="0089024E" w:rsidRPr="006B4C9B" w:rsidRDefault="0089024E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89024E" w:rsidRPr="006B4C9B" w:rsidRDefault="0089024E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</w:rPr>
              <w:t>2.1 (0.1-31.4)</w:t>
            </w:r>
          </w:p>
          <w:p w:rsidR="00AF2C04" w:rsidRPr="006B4C9B" w:rsidRDefault="00AF2C04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AF2C04" w:rsidRPr="006B4C9B" w:rsidRDefault="00AF2C04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AF2C04" w:rsidRPr="006B4C9B" w:rsidRDefault="00AF2C04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AF2C04" w:rsidRPr="006B4C9B" w:rsidRDefault="00AF2C04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AF2C04" w:rsidRPr="006B4C9B" w:rsidRDefault="00AF2C04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AF2C04" w:rsidRPr="006B4C9B" w:rsidRDefault="00AF2C04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</w:rPr>
              <w:t>1.3 (</w:t>
            </w:r>
            <w:r w:rsidR="00C74E99" w:rsidRPr="006B4C9B">
              <w:rPr>
                <w:rFonts w:ascii="Arial" w:eastAsia="Calibri" w:hAnsi="Arial" w:cs="Arial"/>
                <w:sz w:val="18"/>
                <w:szCs w:val="18"/>
              </w:rPr>
              <w:t>0.3-4.9)</w:t>
            </w:r>
          </w:p>
          <w:p w:rsidR="00C74E99" w:rsidRPr="006B4C9B" w:rsidRDefault="00C74E99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C74E99" w:rsidRPr="006B4C9B" w:rsidRDefault="00030657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</w:rPr>
              <w:t>1.2 (0.3-4.5)</w:t>
            </w:r>
          </w:p>
          <w:p w:rsidR="00D2576C" w:rsidRPr="006B4C9B" w:rsidRDefault="00D2576C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D2576C" w:rsidRPr="006B4C9B" w:rsidRDefault="00C33399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</w:rPr>
              <w:t>1.5 (0.4-5.7)</w:t>
            </w:r>
          </w:p>
          <w:p w:rsidR="00C33399" w:rsidRPr="006B4C9B" w:rsidRDefault="00C33399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C33399" w:rsidRPr="006B4C9B" w:rsidRDefault="00DB1639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</w:rPr>
              <w:t>2.5 (0.7-9.4)</w:t>
            </w:r>
          </w:p>
          <w:p w:rsidR="00BC5984" w:rsidRPr="006B4C9B" w:rsidRDefault="00BC5984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BC5984" w:rsidRPr="006B4C9B" w:rsidRDefault="00000BE5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</w:rPr>
              <w:t>2.5 (0.7-9.4)</w:t>
            </w:r>
          </w:p>
          <w:p w:rsidR="006F2640" w:rsidRPr="006B4C9B" w:rsidRDefault="006F2640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6F2640" w:rsidRPr="006B4C9B" w:rsidRDefault="00A45904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</w:rPr>
              <w:t>1.7 (0.3-10.8)</w:t>
            </w:r>
          </w:p>
        </w:tc>
        <w:tc>
          <w:tcPr>
            <w:tcW w:w="3079" w:type="dxa"/>
            <w:vMerge w:val="restart"/>
            <w:tcBorders>
              <w:left w:val="nil"/>
              <w:right w:val="nil"/>
            </w:tcBorders>
          </w:tcPr>
          <w:p w:rsidR="0043014C" w:rsidRPr="006B4C9B" w:rsidRDefault="0043014C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415706" w:rsidRPr="006B4C9B" w:rsidRDefault="00415706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415706" w:rsidRPr="006B4C9B" w:rsidRDefault="00415706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415706" w:rsidRPr="006B4C9B" w:rsidRDefault="00415706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  <w:lang w:val="en-GB"/>
              </w:rPr>
              <w:t>N/A</w:t>
            </w:r>
          </w:p>
          <w:p w:rsidR="00EF6315" w:rsidRPr="006B4C9B" w:rsidRDefault="00EF6315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EF6315" w:rsidRPr="006B4C9B" w:rsidRDefault="00EF6315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  <w:lang w:val="en-GB"/>
              </w:rPr>
              <w:t>N/A</w:t>
            </w:r>
          </w:p>
          <w:p w:rsidR="00EF6315" w:rsidRPr="006B4C9B" w:rsidRDefault="00EF6315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EF6315" w:rsidRPr="006B4C9B" w:rsidRDefault="00EF6315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  <w:lang w:val="en-GB"/>
              </w:rPr>
              <w:t>N/A</w:t>
            </w:r>
          </w:p>
          <w:p w:rsidR="00EF6315" w:rsidRPr="006B4C9B" w:rsidRDefault="00EF6315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EF6315" w:rsidRPr="006B4C9B" w:rsidRDefault="00EF6315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  <w:lang w:val="en-GB"/>
              </w:rPr>
              <w:t>6.3 (0.5-77.0)</w:t>
            </w:r>
          </w:p>
          <w:p w:rsidR="00EF6315" w:rsidRPr="006B4C9B" w:rsidRDefault="00EF6315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EF6315" w:rsidRPr="006B4C9B" w:rsidRDefault="00EF6315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  <w:lang w:val="en-GB"/>
              </w:rPr>
              <w:t>6.4 (0.5-78.1)</w:t>
            </w:r>
          </w:p>
          <w:p w:rsidR="00CE7219" w:rsidRPr="006B4C9B" w:rsidRDefault="00CE7219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CE7219" w:rsidRPr="006B4C9B" w:rsidRDefault="00CE7219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  <w:lang w:val="en-GB"/>
              </w:rPr>
              <w:t>N/A</w:t>
            </w:r>
          </w:p>
          <w:p w:rsidR="00C74E99" w:rsidRPr="006B4C9B" w:rsidRDefault="00C74E99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C74E99" w:rsidRPr="006B4C9B" w:rsidRDefault="00C74E99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C74E99" w:rsidRPr="006B4C9B" w:rsidRDefault="00C74E99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C74E99" w:rsidRPr="006B4C9B" w:rsidRDefault="00C74E99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C74E99" w:rsidRPr="006B4C9B" w:rsidRDefault="00C74E99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C74E99" w:rsidRPr="006B4C9B" w:rsidRDefault="00C74E99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  <w:lang w:val="en-GB"/>
              </w:rPr>
              <w:t>6.5 (1.4-30.8)</w:t>
            </w:r>
          </w:p>
          <w:p w:rsidR="00030657" w:rsidRPr="006B4C9B" w:rsidRDefault="00030657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030657" w:rsidRPr="006B4C9B" w:rsidRDefault="00030657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  <w:lang w:val="en-GB"/>
              </w:rPr>
              <w:t>8.6 (1.4-51.1)</w:t>
            </w:r>
          </w:p>
          <w:p w:rsidR="00C33399" w:rsidRPr="006B4C9B" w:rsidRDefault="00C33399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C33399" w:rsidRPr="006B4C9B" w:rsidRDefault="00C33399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  <w:lang w:val="en-GB"/>
              </w:rPr>
              <w:t>8.9 (1.8-45.1)</w:t>
            </w:r>
          </w:p>
          <w:p w:rsidR="00BC5984" w:rsidRPr="006B4C9B" w:rsidRDefault="00BC5984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BC5984" w:rsidRPr="006B4C9B" w:rsidRDefault="00BC5984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  <w:lang w:val="en-GB"/>
              </w:rPr>
              <w:t>1.7 (0.4-6.9)</w:t>
            </w:r>
          </w:p>
          <w:p w:rsidR="00000BE5" w:rsidRPr="006B4C9B" w:rsidRDefault="00000BE5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000BE5" w:rsidRPr="006B4C9B" w:rsidRDefault="00000BE5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  <w:lang w:val="en-GB"/>
              </w:rPr>
              <w:t>1.7 (0.4-6.9)</w:t>
            </w:r>
          </w:p>
          <w:p w:rsidR="00A45904" w:rsidRPr="006B4C9B" w:rsidRDefault="00A45904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A45904" w:rsidRPr="006B4C9B" w:rsidRDefault="00F2217C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  <w:lang w:val="en-GB"/>
              </w:rPr>
              <w:t>N/A</w:t>
            </w:r>
          </w:p>
        </w:tc>
      </w:tr>
      <w:tr w:rsidR="0043014C" w:rsidRPr="006B4C9B" w:rsidTr="0043014C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:rsidR="0043014C" w:rsidRPr="006B4C9B" w:rsidRDefault="0043014C" w:rsidP="0043014C">
            <w:pPr>
              <w:rPr>
                <w:rFonts w:ascii="Arial" w:hAnsi="Arial" w:cs="Arial"/>
                <w:bCs/>
                <w:sz w:val="18"/>
                <w:szCs w:val="22"/>
                <w:lang w:val="en-US"/>
              </w:rPr>
            </w:pPr>
            <w:r w:rsidRPr="006B4C9B">
              <w:rPr>
                <w:rFonts w:ascii="Arial" w:hAnsi="Arial" w:cs="Arial"/>
                <w:bCs/>
                <w:sz w:val="18"/>
                <w:szCs w:val="22"/>
                <w:lang w:val="en-US"/>
              </w:rPr>
              <w:t>Hs-cTnT at visit 1 &gt;14 ng/L</w:t>
            </w:r>
          </w:p>
          <w:p w:rsidR="0043014C" w:rsidRPr="006B4C9B" w:rsidRDefault="0043014C" w:rsidP="0043014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078" w:type="dxa"/>
            <w:vMerge/>
            <w:tcBorders>
              <w:left w:val="nil"/>
              <w:right w:val="nil"/>
            </w:tcBorders>
          </w:tcPr>
          <w:p w:rsidR="0043014C" w:rsidRPr="006B4C9B" w:rsidRDefault="0043014C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079" w:type="dxa"/>
            <w:vMerge/>
            <w:tcBorders>
              <w:left w:val="nil"/>
              <w:right w:val="nil"/>
            </w:tcBorders>
          </w:tcPr>
          <w:p w:rsidR="0043014C" w:rsidRPr="006B4C9B" w:rsidRDefault="0043014C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</w:tr>
      <w:tr w:rsidR="0043014C" w:rsidRPr="006B4C9B" w:rsidTr="0043014C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:rsidR="0043014C" w:rsidRPr="006B4C9B" w:rsidRDefault="0043014C" w:rsidP="0043014C">
            <w:pPr>
              <w:rPr>
                <w:rFonts w:ascii="Arial" w:hAnsi="Arial" w:cs="Arial"/>
                <w:bCs/>
                <w:sz w:val="18"/>
                <w:szCs w:val="22"/>
                <w:lang w:val="en-US"/>
              </w:rPr>
            </w:pPr>
            <w:r w:rsidRPr="006B4C9B">
              <w:rPr>
                <w:rFonts w:ascii="Arial" w:hAnsi="Arial" w:cs="Arial"/>
                <w:bCs/>
                <w:sz w:val="18"/>
                <w:szCs w:val="22"/>
                <w:lang w:val="en-US"/>
              </w:rPr>
              <w:t>Hs-cTnT at visit 2 &gt;14 ng/L</w:t>
            </w:r>
          </w:p>
          <w:p w:rsidR="0043014C" w:rsidRPr="006B4C9B" w:rsidRDefault="0043014C" w:rsidP="0043014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078" w:type="dxa"/>
            <w:vMerge/>
            <w:tcBorders>
              <w:left w:val="nil"/>
              <w:right w:val="nil"/>
            </w:tcBorders>
          </w:tcPr>
          <w:p w:rsidR="0043014C" w:rsidRPr="006B4C9B" w:rsidRDefault="0043014C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079" w:type="dxa"/>
            <w:vMerge/>
            <w:tcBorders>
              <w:left w:val="nil"/>
              <w:right w:val="nil"/>
            </w:tcBorders>
          </w:tcPr>
          <w:p w:rsidR="0043014C" w:rsidRPr="006B4C9B" w:rsidRDefault="0043014C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</w:tr>
      <w:tr w:rsidR="0043014C" w:rsidRPr="006B4C9B" w:rsidTr="0043014C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:rsidR="0043014C" w:rsidRPr="006B4C9B" w:rsidRDefault="0043014C" w:rsidP="0043014C">
            <w:pPr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B4C9B">
              <w:rPr>
                <w:rFonts w:ascii="Arial" w:hAnsi="Arial" w:cs="Arial"/>
                <w:sz w:val="18"/>
                <w:szCs w:val="22"/>
                <w:lang w:val="en-US"/>
              </w:rPr>
              <w:t>Hs-</w:t>
            </w:r>
            <w:proofErr w:type="spellStart"/>
            <w:r w:rsidRPr="006B4C9B">
              <w:rPr>
                <w:rFonts w:ascii="Arial" w:hAnsi="Arial" w:cs="Arial"/>
                <w:sz w:val="18"/>
                <w:szCs w:val="22"/>
                <w:lang w:val="en-US"/>
              </w:rPr>
              <w:t>cTnT</w:t>
            </w:r>
            <w:proofErr w:type="spellEnd"/>
            <w:r w:rsidRPr="006B4C9B">
              <w:rPr>
                <w:rFonts w:ascii="Arial" w:hAnsi="Arial" w:cs="Arial"/>
                <w:sz w:val="18"/>
                <w:szCs w:val="22"/>
                <w:lang w:val="en-US"/>
              </w:rPr>
              <w:t xml:space="preserve"> &gt; </w:t>
            </w:r>
            <w:proofErr w:type="spellStart"/>
            <w:r w:rsidRPr="006B4C9B">
              <w:rPr>
                <w:rFonts w:ascii="Arial" w:hAnsi="Arial" w:cs="Arial"/>
                <w:sz w:val="18"/>
                <w:szCs w:val="22"/>
                <w:lang w:val="en-US"/>
              </w:rPr>
              <w:t>deltaROC</w:t>
            </w:r>
            <w:proofErr w:type="spellEnd"/>
          </w:p>
          <w:p w:rsidR="0043014C" w:rsidRPr="006B4C9B" w:rsidRDefault="0043014C" w:rsidP="0043014C">
            <w:pP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3078" w:type="dxa"/>
            <w:vMerge/>
            <w:tcBorders>
              <w:left w:val="nil"/>
              <w:right w:val="nil"/>
            </w:tcBorders>
          </w:tcPr>
          <w:p w:rsidR="0043014C" w:rsidRPr="006B4C9B" w:rsidRDefault="0043014C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79" w:type="dxa"/>
            <w:vMerge/>
            <w:tcBorders>
              <w:left w:val="nil"/>
              <w:right w:val="nil"/>
            </w:tcBorders>
          </w:tcPr>
          <w:p w:rsidR="0043014C" w:rsidRPr="006B4C9B" w:rsidRDefault="0043014C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  <w:tr w:rsidR="0043014C" w:rsidRPr="006B4C9B" w:rsidTr="0043014C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:rsidR="0043014C" w:rsidRPr="006B4C9B" w:rsidRDefault="0043014C" w:rsidP="0043014C">
            <w:pPr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B4C9B">
              <w:rPr>
                <w:rFonts w:ascii="Arial" w:hAnsi="Arial" w:cs="Arial"/>
                <w:sz w:val="18"/>
                <w:szCs w:val="22"/>
                <w:lang w:val="en-US"/>
              </w:rPr>
              <w:t>MID exceeding reference</w:t>
            </w:r>
          </w:p>
          <w:p w:rsidR="0043014C" w:rsidRPr="006B4C9B" w:rsidRDefault="0043014C" w:rsidP="0043014C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078" w:type="dxa"/>
            <w:vMerge/>
            <w:tcBorders>
              <w:left w:val="nil"/>
              <w:right w:val="nil"/>
            </w:tcBorders>
          </w:tcPr>
          <w:p w:rsidR="0043014C" w:rsidRPr="006B4C9B" w:rsidRDefault="0043014C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079" w:type="dxa"/>
            <w:vMerge/>
            <w:tcBorders>
              <w:left w:val="nil"/>
              <w:right w:val="nil"/>
            </w:tcBorders>
          </w:tcPr>
          <w:p w:rsidR="0043014C" w:rsidRPr="006B4C9B" w:rsidRDefault="0043014C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43014C" w:rsidRPr="006B4C9B" w:rsidTr="0043014C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:rsidR="0043014C" w:rsidRPr="006B4C9B" w:rsidRDefault="0043014C" w:rsidP="0043014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22"/>
                <w:lang w:val="en-US"/>
              </w:rPr>
              <w:t>RCV exceeding reference</w:t>
            </w:r>
          </w:p>
        </w:tc>
        <w:tc>
          <w:tcPr>
            <w:tcW w:w="3078" w:type="dxa"/>
            <w:vMerge/>
            <w:tcBorders>
              <w:left w:val="nil"/>
              <w:right w:val="nil"/>
            </w:tcBorders>
          </w:tcPr>
          <w:p w:rsidR="0043014C" w:rsidRPr="006B4C9B" w:rsidRDefault="0043014C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079" w:type="dxa"/>
            <w:vMerge/>
            <w:tcBorders>
              <w:left w:val="nil"/>
              <w:right w:val="nil"/>
            </w:tcBorders>
          </w:tcPr>
          <w:p w:rsidR="0043014C" w:rsidRPr="006B4C9B" w:rsidRDefault="0043014C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43014C" w:rsidRPr="006B4C9B" w:rsidTr="0043014C">
        <w:trPr>
          <w:trHeight w:val="548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:rsidR="0043014C" w:rsidRPr="006B4C9B" w:rsidRDefault="0043014C" w:rsidP="0043014C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</w:p>
          <w:p w:rsidR="0043014C" w:rsidRPr="006B4C9B" w:rsidRDefault="0043014C" w:rsidP="0043014C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078" w:type="dxa"/>
            <w:vMerge/>
            <w:tcBorders>
              <w:left w:val="nil"/>
              <w:right w:val="nil"/>
            </w:tcBorders>
          </w:tcPr>
          <w:p w:rsidR="0043014C" w:rsidRPr="006B4C9B" w:rsidRDefault="0043014C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79" w:type="dxa"/>
            <w:vMerge/>
            <w:tcBorders>
              <w:left w:val="nil"/>
              <w:right w:val="nil"/>
            </w:tcBorders>
          </w:tcPr>
          <w:p w:rsidR="0043014C" w:rsidRPr="006B4C9B" w:rsidRDefault="0043014C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  <w:tr w:rsidR="0043014C" w:rsidRPr="006B4C9B" w:rsidTr="0043014C">
        <w:trPr>
          <w:trHeight w:val="548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:rsidR="0043014C" w:rsidRPr="006B4C9B" w:rsidRDefault="0043014C" w:rsidP="0043014C">
            <w:pPr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6B4C9B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Endpoint 2</w:t>
            </w:r>
          </w:p>
          <w:p w:rsidR="0043014C" w:rsidRPr="006B4C9B" w:rsidRDefault="0043014C" w:rsidP="0043014C">
            <w:pPr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</w:p>
          <w:p w:rsidR="0043014C" w:rsidRPr="006B4C9B" w:rsidRDefault="0043014C" w:rsidP="0043014C">
            <w:pPr>
              <w:rPr>
                <w:rFonts w:ascii="Arial" w:hAnsi="Arial" w:cs="Arial"/>
                <w:bCs/>
                <w:sz w:val="18"/>
                <w:szCs w:val="22"/>
                <w:lang w:val="en-US"/>
              </w:rPr>
            </w:pPr>
            <w:r w:rsidRPr="006B4C9B">
              <w:rPr>
                <w:rFonts w:ascii="Arial" w:hAnsi="Arial" w:cs="Arial"/>
                <w:bCs/>
                <w:sz w:val="18"/>
                <w:szCs w:val="22"/>
                <w:lang w:val="en-US"/>
              </w:rPr>
              <w:t>Any hs-cTnT &gt;14 ng/L</w:t>
            </w:r>
          </w:p>
          <w:p w:rsidR="0043014C" w:rsidRPr="006B4C9B" w:rsidRDefault="0043014C" w:rsidP="0043014C">
            <w:pPr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078" w:type="dxa"/>
            <w:vMerge/>
            <w:tcBorders>
              <w:left w:val="nil"/>
              <w:right w:val="nil"/>
            </w:tcBorders>
          </w:tcPr>
          <w:p w:rsidR="0043014C" w:rsidRPr="006B4C9B" w:rsidRDefault="0043014C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079" w:type="dxa"/>
            <w:vMerge/>
            <w:tcBorders>
              <w:left w:val="nil"/>
              <w:right w:val="nil"/>
            </w:tcBorders>
          </w:tcPr>
          <w:p w:rsidR="0043014C" w:rsidRPr="006B4C9B" w:rsidRDefault="0043014C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</w:tr>
      <w:tr w:rsidR="0043014C" w:rsidRPr="006B4C9B" w:rsidTr="0043014C">
        <w:trPr>
          <w:trHeight w:val="548"/>
        </w:trPr>
        <w:tc>
          <w:tcPr>
            <w:tcW w:w="27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014C" w:rsidRPr="006B4C9B" w:rsidRDefault="0043014C" w:rsidP="0043014C">
            <w:pPr>
              <w:rPr>
                <w:rFonts w:ascii="Arial" w:hAnsi="Arial" w:cs="Arial"/>
                <w:bCs/>
                <w:sz w:val="18"/>
                <w:szCs w:val="22"/>
                <w:lang w:val="en-US"/>
              </w:rPr>
            </w:pPr>
            <w:r w:rsidRPr="006B4C9B">
              <w:rPr>
                <w:rFonts w:ascii="Arial" w:hAnsi="Arial" w:cs="Arial"/>
                <w:bCs/>
                <w:sz w:val="18"/>
                <w:szCs w:val="22"/>
                <w:lang w:val="en-US"/>
              </w:rPr>
              <w:t>Hs-cTnT at visit 1 &gt;14 ng/L</w:t>
            </w:r>
          </w:p>
          <w:p w:rsidR="0043014C" w:rsidRPr="006B4C9B" w:rsidRDefault="0043014C" w:rsidP="0043014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43014C" w:rsidRPr="006B4C9B" w:rsidRDefault="0043014C" w:rsidP="0043014C">
            <w:pPr>
              <w:rPr>
                <w:rFonts w:ascii="Arial" w:hAnsi="Arial" w:cs="Arial"/>
                <w:bCs/>
                <w:sz w:val="18"/>
                <w:szCs w:val="22"/>
                <w:lang w:val="en-US"/>
              </w:rPr>
            </w:pPr>
            <w:r w:rsidRPr="006B4C9B">
              <w:rPr>
                <w:rFonts w:ascii="Arial" w:hAnsi="Arial" w:cs="Arial"/>
                <w:bCs/>
                <w:sz w:val="18"/>
                <w:szCs w:val="22"/>
                <w:lang w:val="en-US"/>
              </w:rPr>
              <w:t>Hs-cTnT at visit 2 &gt;14 ng/L</w:t>
            </w:r>
          </w:p>
          <w:p w:rsidR="0043014C" w:rsidRPr="006B4C9B" w:rsidRDefault="0043014C" w:rsidP="0043014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43014C" w:rsidRPr="006B4C9B" w:rsidRDefault="0043014C" w:rsidP="0043014C">
            <w:pPr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B4C9B">
              <w:rPr>
                <w:rFonts w:ascii="Arial" w:hAnsi="Arial" w:cs="Arial"/>
                <w:sz w:val="18"/>
                <w:szCs w:val="22"/>
                <w:lang w:val="en-US"/>
              </w:rPr>
              <w:t>Hs-</w:t>
            </w:r>
            <w:proofErr w:type="spellStart"/>
            <w:r w:rsidRPr="006B4C9B">
              <w:rPr>
                <w:rFonts w:ascii="Arial" w:hAnsi="Arial" w:cs="Arial"/>
                <w:sz w:val="18"/>
                <w:szCs w:val="22"/>
                <w:lang w:val="en-US"/>
              </w:rPr>
              <w:t>cTnT</w:t>
            </w:r>
            <w:proofErr w:type="spellEnd"/>
            <w:r w:rsidRPr="006B4C9B">
              <w:rPr>
                <w:rFonts w:ascii="Arial" w:hAnsi="Arial" w:cs="Arial"/>
                <w:sz w:val="18"/>
                <w:szCs w:val="22"/>
                <w:lang w:val="en-US"/>
              </w:rPr>
              <w:t xml:space="preserve"> &gt; </w:t>
            </w:r>
            <w:proofErr w:type="spellStart"/>
            <w:r w:rsidRPr="006B4C9B">
              <w:rPr>
                <w:rFonts w:ascii="Arial" w:hAnsi="Arial" w:cs="Arial"/>
                <w:sz w:val="18"/>
                <w:szCs w:val="22"/>
                <w:lang w:val="en-US"/>
              </w:rPr>
              <w:t>deltaROC</w:t>
            </w:r>
            <w:proofErr w:type="spellEnd"/>
          </w:p>
          <w:p w:rsidR="0043014C" w:rsidRPr="006B4C9B" w:rsidRDefault="0043014C" w:rsidP="0043014C">
            <w:pPr>
              <w:rPr>
                <w:rFonts w:ascii="Arial" w:hAnsi="Arial" w:cs="Arial"/>
                <w:sz w:val="18"/>
                <w:szCs w:val="22"/>
                <w:lang w:val="en-US"/>
              </w:rPr>
            </w:pPr>
          </w:p>
          <w:p w:rsidR="0043014C" w:rsidRPr="006B4C9B" w:rsidRDefault="0043014C" w:rsidP="0043014C">
            <w:pPr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B4C9B">
              <w:rPr>
                <w:rFonts w:ascii="Arial" w:hAnsi="Arial" w:cs="Arial"/>
                <w:sz w:val="18"/>
                <w:szCs w:val="22"/>
                <w:lang w:val="en-US"/>
              </w:rPr>
              <w:t>MID exceeding reference</w:t>
            </w:r>
          </w:p>
          <w:p w:rsidR="0043014C" w:rsidRPr="006B4C9B" w:rsidRDefault="0043014C" w:rsidP="0043014C">
            <w:pPr>
              <w:rPr>
                <w:rFonts w:ascii="Arial" w:hAnsi="Arial" w:cs="Arial"/>
                <w:sz w:val="18"/>
                <w:szCs w:val="22"/>
                <w:lang w:val="en-US"/>
              </w:rPr>
            </w:pPr>
          </w:p>
          <w:p w:rsidR="0043014C" w:rsidRPr="006B4C9B" w:rsidRDefault="0043014C" w:rsidP="0043014C">
            <w:pPr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B4C9B">
              <w:rPr>
                <w:rFonts w:ascii="Arial" w:hAnsi="Arial" w:cs="Arial"/>
                <w:sz w:val="18"/>
                <w:szCs w:val="22"/>
                <w:lang w:val="en-US"/>
              </w:rPr>
              <w:t>RCV exceeding reference</w:t>
            </w:r>
          </w:p>
          <w:p w:rsidR="0043014C" w:rsidRPr="006B4C9B" w:rsidRDefault="0043014C" w:rsidP="0043014C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078" w:type="dxa"/>
            <w:vMerge/>
            <w:tcBorders>
              <w:left w:val="nil"/>
              <w:right w:val="nil"/>
            </w:tcBorders>
          </w:tcPr>
          <w:p w:rsidR="0043014C" w:rsidRPr="006B4C9B" w:rsidRDefault="0043014C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079" w:type="dxa"/>
            <w:vMerge/>
            <w:tcBorders>
              <w:left w:val="nil"/>
              <w:right w:val="nil"/>
            </w:tcBorders>
          </w:tcPr>
          <w:p w:rsidR="0043014C" w:rsidRPr="006B4C9B" w:rsidRDefault="0043014C" w:rsidP="0043014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</w:tbl>
    <w:p w:rsidR="0043014C" w:rsidRPr="006B4C9B" w:rsidRDefault="0043014C"/>
    <w:p w:rsidR="0033276D" w:rsidRPr="006B4C9B" w:rsidRDefault="0033276D"/>
    <w:p w:rsidR="0033276D" w:rsidRPr="006B4C9B" w:rsidRDefault="0033276D"/>
    <w:p w:rsidR="0033276D" w:rsidRPr="006B4C9B" w:rsidRDefault="0033276D"/>
    <w:p w:rsidR="0033276D" w:rsidRPr="006B4C9B" w:rsidRDefault="0033276D"/>
    <w:p w:rsidR="0033276D" w:rsidRPr="006B4C9B" w:rsidRDefault="0033276D"/>
    <w:p w:rsidR="0033276D" w:rsidRPr="006B4C9B" w:rsidRDefault="0033276D"/>
    <w:p w:rsidR="0033276D" w:rsidRPr="006B4C9B" w:rsidRDefault="0033276D"/>
    <w:p w:rsidR="0033276D" w:rsidRPr="006B4C9B" w:rsidRDefault="0033276D"/>
    <w:p w:rsidR="0033276D" w:rsidRPr="006B4C9B" w:rsidRDefault="0033276D"/>
    <w:p w:rsidR="0033276D" w:rsidRPr="006B4C9B" w:rsidRDefault="0033276D"/>
    <w:p w:rsidR="0033276D" w:rsidRPr="006B4C9B" w:rsidRDefault="0033276D"/>
    <w:p w:rsidR="0033276D" w:rsidRPr="006B4C9B" w:rsidRDefault="0033276D"/>
    <w:p w:rsidR="0033276D" w:rsidRPr="006B4C9B" w:rsidRDefault="0033276D"/>
    <w:p w:rsidR="0033276D" w:rsidRPr="006B4C9B" w:rsidRDefault="0033276D"/>
    <w:p w:rsidR="0033276D" w:rsidRPr="006B4C9B" w:rsidRDefault="0033276D"/>
    <w:p w:rsidR="0033276D" w:rsidRPr="006B4C9B" w:rsidRDefault="0033276D"/>
    <w:p w:rsidR="0033276D" w:rsidRPr="006B4C9B" w:rsidRDefault="0033276D"/>
    <w:p w:rsidR="0033276D" w:rsidRPr="006B4C9B" w:rsidRDefault="0033276D"/>
    <w:p w:rsidR="0033276D" w:rsidRPr="006B4C9B" w:rsidRDefault="0033276D"/>
    <w:p w:rsidR="0033276D" w:rsidRPr="006B4C9B" w:rsidRDefault="0033276D"/>
    <w:p w:rsidR="0033276D" w:rsidRPr="006B4C9B" w:rsidRDefault="0033276D"/>
    <w:p w:rsidR="0033276D" w:rsidRPr="006B4C9B" w:rsidRDefault="0033276D"/>
    <w:p w:rsidR="0033276D" w:rsidRPr="006B4C9B" w:rsidRDefault="0033276D"/>
    <w:p w:rsidR="0033276D" w:rsidRPr="006B4C9B" w:rsidRDefault="0033276D" w:rsidP="0033276D">
      <w:pPr>
        <w:rPr>
          <w:lang w:val="en-GB"/>
        </w:rPr>
      </w:pPr>
      <w:r w:rsidRPr="006B4C9B">
        <w:rPr>
          <w:rFonts w:ascii="Arial" w:hAnsi="Arial" w:cs="Arial"/>
          <w:b/>
          <w:bCs/>
          <w:lang w:val="en-US"/>
        </w:rPr>
        <w:t xml:space="preserve">Table </w:t>
      </w:r>
      <w:r w:rsidR="0033391D" w:rsidRPr="006B4C9B">
        <w:rPr>
          <w:rFonts w:ascii="Arial" w:hAnsi="Arial" w:cs="Arial"/>
          <w:b/>
          <w:bCs/>
          <w:lang w:val="en-US"/>
        </w:rPr>
        <w:t>S</w:t>
      </w:r>
      <w:r w:rsidR="00B7072D" w:rsidRPr="006B4C9B">
        <w:rPr>
          <w:rFonts w:ascii="Arial" w:hAnsi="Arial" w:cs="Arial"/>
          <w:b/>
          <w:bCs/>
          <w:lang w:val="en-US"/>
        </w:rPr>
        <w:t>4</w:t>
      </w:r>
      <w:r w:rsidRPr="006B4C9B">
        <w:rPr>
          <w:rFonts w:ascii="Arial" w:hAnsi="Arial" w:cs="Arial"/>
          <w:b/>
          <w:bCs/>
          <w:lang w:val="en-US"/>
        </w:rPr>
        <w:t>:</w:t>
      </w:r>
      <w:r w:rsidRPr="006B4C9B">
        <w:rPr>
          <w:rFonts w:ascii="Arial" w:hAnsi="Arial" w:cs="Arial"/>
          <w:bCs/>
          <w:lang w:val="en-US"/>
        </w:rPr>
        <w:t xml:space="preserve"> </w:t>
      </w:r>
      <w:r w:rsidRPr="006B4C9B">
        <w:rPr>
          <w:rFonts w:ascii="Arial" w:hAnsi="Arial" w:cs="Arial"/>
          <w:bCs/>
          <w:lang w:val="en-US"/>
        </w:rPr>
        <w:tab/>
        <w:t xml:space="preserve">Hazard ratios for different hs-cTnT cutoffs and MID and RCV values </w:t>
      </w:r>
      <w:r w:rsidRPr="006B4C9B">
        <w:rPr>
          <w:rFonts w:ascii="Arial" w:hAnsi="Arial" w:cs="Arial"/>
          <w:bCs/>
          <w:lang w:val="en-US"/>
        </w:rPr>
        <w:tab/>
      </w:r>
      <w:r w:rsidRPr="006B4C9B">
        <w:rPr>
          <w:rFonts w:ascii="Arial" w:hAnsi="Arial" w:cs="Arial"/>
          <w:bCs/>
          <w:lang w:val="en-US"/>
        </w:rPr>
        <w:tab/>
      </w:r>
      <w:r w:rsidRPr="006B4C9B">
        <w:rPr>
          <w:rFonts w:ascii="Arial" w:hAnsi="Arial" w:cs="Arial"/>
          <w:bCs/>
          <w:lang w:val="en-US"/>
        </w:rPr>
        <w:tab/>
      </w:r>
      <w:r w:rsidRPr="006B4C9B">
        <w:rPr>
          <w:rFonts w:ascii="Arial" w:hAnsi="Arial" w:cs="Arial"/>
          <w:bCs/>
          <w:lang w:val="en-US"/>
        </w:rPr>
        <w:tab/>
        <w:t xml:space="preserve">exceeding the reference for endpoint 1 and endpoint 2 depending on a </w:t>
      </w:r>
      <w:r w:rsidRPr="006B4C9B">
        <w:rPr>
          <w:rFonts w:ascii="Arial" w:hAnsi="Arial" w:cs="Arial"/>
          <w:bCs/>
          <w:lang w:val="en-US"/>
        </w:rPr>
        <w:tab/>
      </w:r>
      <w:r w:rsidRPr="006B4C9B">
        <w:rPr>
          <w:rFonts w:ascii="Arial" w:hAnsi="Arial" w:cs="Arial"/>
          <w:bCs/>
          <w:lang w:val="en-US"/>
        </w:rPr>
        <w:tab/>
      </w:r>
      <w:r w:rsidRPr="006B4C9B">
        <w:rPr>
          <w:rFonts w:ascii="Arial" w:hAnsi="Arial" w:cs="Arial"/>
          <w:bCs/>
          <w:lang w:val="en-US"/>
        </w:rPr>
        <w:tab/>
      </w:r>
      <w:r w:rsidRPr="006B4C9B">
        <w:rPr>
          <w:rFonts w:ascii="Arial" w:hAnsi="Arial" w:cs="Arial"/>
          <w:bCs/>
          <w:lang w:val="en-US"/>
        </w:rPr>
        <w:tab/>
        <w:t>comorbidity of atrial fibrillation</w:t>
      </w:r>
    </w:p>
    <w:p w:rsidR="0033276D" w:rsidRPr="006B4C9B" w:rsidRDefault="0033276D" w:rsidP="0033276D">
      <w:pPr>
        <w:rPr>
          <w:lang w:val="en-GB"/>
        </w:rPr>
      </w:pPr>
    </w:p>
    <w:p w:rsidR="0033276D" w:rsidRPr="006B4C9B" w:rsidRDefault="0033276D" w:rsidP="0033276D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4"/>
        <w:gridCol w:w="3078"/>
        <w:gridCol w:w="3079"/>
      </w:tblGrid>
      <w:tr w:rsidR="0033276D" w:rsidRPr="006B4C9B" w:rsidTr="00FE3EAF">
        <w:trPr>
          <w:trHeight w:val="548"/>
        </w:trPr>
        <w:tc>
          <w:tcPr>
            <w:tcW w:w="2774" w:type="dxa"/>
            <w:vMerge w:val="restart"/>
            <w:tcBorders>
              <w:left w:val="nil"/>
              <w:right w:val="nil"/>
            </w:tcBorders>
            <w:vAlign w:val="center"/>
          </w:tcPr>
          <w:p w:rsidR="0033276D" w:rsidRPr="006B4C9B" w:rsidRDefault="0033276D" w:rsidP="00FE3EAF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</w:p>
          <w:p w:rsidR="0033276D" w:rsidRPr="006B4C9B" w:rsidRDefault="0033276D" w:rsidP="00FE3EAF">
            <w:pPr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bCs/>
                <w:sz w:val="18"/>
                <w:szCs w:val="18"/>
              </w:rPr>
              <w:t>HR, 95% CI</w:t>
            </w:r>
          </w:p>
        </w:tc>
        <w:tc>
          <w:tcPr>
            <w:tcW w:w="615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33276D" w:rsidRPr="006B4C9B" w:rsidRDefault="0033276D" w:rsidP="00FE3EAF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Atrial fibrillation</w:t>
            </w:r>
          </w:p>
        </w:tc>
      </w:tr>
      <w:tr w:rsidR="0033276D" w:rsidRPr="006B4C9B" w:rsidTr="00FE3EAF">
        <w:trPr>
          <w:trHeight w:val="548"/>
        </w:trPr>
        <w:tc>
          <w:tcPr>
            <w:tcW w:w="277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3276D" w:rsidRPr="006B4C9B" w:rsidRDefault="0033276D" w:rsidP="00FE3EAF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276D" w:rsidRPr="006B4C9B" w:rsidRDefault="0033276D" w:rsidP="00FE3EAF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276D" w:rsidRPr="006B4C9B" w:rsidRDefault="0033276D" w:rsidP="00FE3EAF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No</w:t>
            </w:r>
          </w:p>
        </w:tc>
      </w:tr>
      <w:tr w:rsidR="0033276D" w:rsidRPr="006B4C9B" w:rsidTr="00FE3EAF">
        <w:tc>
          <w:tcPr>
            <w:tcW w:w="27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276D" w:rsidRPr="006B4C9B" w:rsidRDefault="0033276D" w:rsidP="00FE3EAF">
            <w:pPr>
              <w:rPr>
                <w:rFonts w:ascii="Arial" w:hAnsi="Arial" w:cs="Arial"/>
                <w:bCs/>
                <w:sz w:val="18"/>
                <w:szCs w:val="22"/>
                <w:lang w:val="en-US"/>
              </w:rPr>
            </w:pPr>
          </w:p>
          <w:p w:rsidR="0033276D" w:rsidRPr="006B4C9B" w:rsidRDefault="0033276D" w:rsidP="00FE3EAF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6B4C9B"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  <w:t>Endpoint 1</w:t>
            </w:r>
          </w:p>
          <w:p w:rsidR="0033276D" w:rsidRPr="006B4C9B" w:rsidRDefault="0033276D" w:rsidP="00FE3EAF">
            <w:pPr>
              <w:rPr>
                <w:rFonts w:ascii="Arial" w:hAnsi="Arial" w:cs="Arial"/>
                <w:bCs/>
                <w:sz w:val="18"/>
                <w:szCs w:val="22"/>
                <w:lang w:val="en-US"/>
              </w:rPr>
            </w:pPr>
          </w:p>
          <w:p w:rsidR="0033276D" w:rsidRPr="006B4C9B" w:rsidRDefault="0033276D" w:rsidP="00FE3EAF">
            <w:pPr>
              <w:rPr>
                <w:rFonts w:ascii="Arial" w:hAnsi="Arial" w:cs="Arial"/>
                <w:bCs/>
                <w:sz w:val="18"/>
                <w:szCs w:val="22"/>
                <w:lang w:val="en-US"/>
              </w:rPr>
            </w:pPr>
            <w:r w:rsidRPr="006B4C9B">
              <w:rPr>
                <w:rFonts w:ascii="Arial" w:hAnsi="Arial" w:cs="Arial"/>
                <w:bCs/>
                <w:sz w:val="18"/>
                <w:szCs w:val="22"/>
                <w:lang w:val="en-US"/>
              </w:rPr>
              <w:t>Any hs-cTnT &gt;14 ng/L</w:t>
            </w:r>
          </w:p>
          <w:p w:rsidR="0033276D" w:rsidRPr="006B4C9B" w:rsidRDefault="0033276D" w:rsidP="00FE3EAF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3078" w:type="dxa"/>
            <w:vMerge w:val="restart"/>
            <w:tcBorders>
              <w:left w:val="nil"/>
              <w:right w:val="nil"/>
            </w:tcBorders>
          </w:tcPr>
          <w:p w:rsidR="0033276D" w:rsidRPr="006B4C9B" w:rsidRDefault="0033276D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44704A" w:rsidRPr="006B4C9B" w:rsidRDefault="0044704A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44704A" w:rsidRPr="006B4C9B" w:rsidRDefault="0044704A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44704A" w:rsidRPr="006B4C9B" w:rsidRDefault="0044704A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</w:rPr>
              <w:t>6.5 (1.3-33.3)</w:t>
            </w:r>
          </w:p>
          <w:p w:rsidR="0044704A" w:rsidRPr="006B4C9B" w:rsidRDefault="0044704A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44704A" w:rsidRPr="006B4C9B" w:rsidRDefault="0044704A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</w:rPr>
              <w:t>13.6 (2.3-78.2)</w:t>
            </w:r>
          </w:p>
          <w:p w:rsidR="0044704A" w:rsidRPr="006B4C9B" w:rsidRDefault="0044704A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44704A" w:rsidRPr="006B4C9B" w:rsidRDefault="0044704A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</w:rPr>
              <w:t>7.9 (1.5-42.2)</w:t>
            </w:r>
          </w:p>
          <w:p w:rsidR="0044704A" w:rsidRPr="006B4C9B" w:rsidRDefault="0044704A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44704A" w:rsidRPr="006B4C9B" w:rsidRDefault="0044704A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</w:rPr>
              <w:t>4.2 (0.8-22.4)</w:t>
            </w:r>
          </w:p>
          <w:p w:rsidR="00FE3EAF" w:rsidRPr="006B4C9B" w:rsidRDefault="00FE3EAF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FE3EAF" w:rsidRPr="006B4C9B" w:rsidRDefault="00FE3EAF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</w:rPr>
              <w:t>4.2 (0.8-22.4)</w:t>
            </w:r>
          </w:p>
          <w:p w:rsidR="00FE3EAF" w:rsidRPr="006B4C9B" w:rsidRDefault="00FE3EAF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FE3EAF" w:rsidRPr="006B4C9B" w:rsidRDefault="00FE3EAF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</w:rPr>
              <w:t>0.8 (0.1-6.1)</w:t>
            </w:r>
          </w:p>
          <w:p w:rsidR="009A0038" w:rsidRPr="006B4C9B" w:rsidRDefault="009A0038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9A0038" w:rsidRPr="006B4C9B" w:rsidRDefault="009A0038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9A0038" w:rsidRPr="006B4C9B" w:rsidRDefault="009A0038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9A0038" w:rsidRPr="006B4C9B" w:rsidRDefault="009A0038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9A0038" w:rsidRPr="006B4C9B" w:rsidRDefault="009A0038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9A0038" w:rsidRPr="006B4C9B" w:rsidRDefault="009A0038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</w:rPr>
              <w:t>3.0 (1.0-8.6)</w:t>
            </w:r>
          </w:p>
          <w:p w:rsidR="009A0038" w:rsidRPr="006B4C9B" w:rsidRDefault="009A0038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9A0038" w:rsidRPr="006B4C9B" w:rsidRDefault="00DB0555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</w:rPr>
              <w:t>2.7 (0.9-5.6)</w:t>
            </w:r>
          </w:p>
          <w:p w:rsidR="00C47C39" w:rsidRPr="006B4C9B" w:rsidRDefault="00C47C39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C47C39" w:rsidRPr="006B4C9B" w:rsidRDefault="00C47C39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</w:rPr>
              <w:t>3.5 (1.2-10.6)</w:t>
            </w:r>
          </w:p>
          <w:p w:rsidR="00444A27" w:rsidRPr="006B4C9B" w:rsidRDefault="00444A27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444A27" w:rsidRPr="006B4C9B" w:rsidRDefault="00444A27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</w:rPr>
              <w:t>2.8 (0.9-8.4)</w:t>
            </w:r>
          </w:p>
          <w:p w:rsidR="005F587E" w:rsidRPr="006B4C9B" w:rsidRDefault="005F587E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5F587E" w:rsidRPr="006B4C9B" w:rsidRDefault="005F587E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</w:rPr>
              <w:t>2.8 (0.9-8.4)</w:t>
            </w:r>
          </w:p>
          <w:p w:rsidR="005F587E" w:rsidRPr="006B4C9B" w:rsidRDefault="005F587E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5F587E" w:rsidRPr="006B4C9B" w:rsidRDefault="00E94791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</w:rPr>
              <w:t>0.7 (0.2-2.6)</w:t>
            </w:r>
          </w:p>
        </w:tc>
        <w:tc>
          <w:tcPr>
            <w:tcW w:w="3079" w:type="dxa"/>
            <w:vMerge w:val="restart"/>
            <w:tcBorders>
              <w:left w:val="nil"/>
              <w:right w:val="nil"/>
            </w:tcBorders>
          </w:tcPr>
          <w:p w:rsidR="0033276D" w:rsidRPr="006B4C9B" w:rsidRDefault="0033276D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44704A" w:rsidRPr="006B4C9B" w:rsidRDefault="0044704A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44704A" w:rsidRPr="006B4C9B" w:rsidRDefault="0044704A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44704A" w:rsidRPr="006B4C9B" w:rsidRDefault="0044704A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  <w:lang w:val="en-GB"/>
              </w:rPr>
              <w:t>N/A</w:t>
            </w:r>
          </w:p>
          <w:p w:rsidR="0044704A" w:rsidRPr="006B4C9B" w:rsidRDefault="0044704A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44704A" w:rsidRPr="006B4C9B" w:rsidRDefault="0044704A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  <w:lang w:val="en-GB"/>
              </w:rPr>
              <w:t>N/A</w:t>
            </w:r>
          </w:p>
          <w:p w:rsidR="0044704A" w:rsidRPr="006B4C9B" w:rsidRDefault="0044704A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44704A" w:rsidRPr="006B4C9B" w:rsidRDefault="0044704A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  <w:lang w:val="en-GB"/>
              </w:rPr>
              <w:t>N/A</w:t>
            </w:r>
          </w:p>
          <w:p w:rsidR="0044704A" w:rsidRPr="006B4C9B" w:rsidRDefault="0044704A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44704A" w:rsidRPr="006B4C9B" w:rsidRDefault="0044704A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  <w:lang w:val="en-GB"/>
              </w:rPr>
              <w:t>N/A</w:t>
            </w:r>
          </w:p>
          <w:p w:rsidR="00FE3EAF" w:rsidRPr="006B4C9B" w:rsidRDefault="00FE3EAF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004F99" w:rsidRPr="006B4C9B" w:rsidRDefault="00FE3EAF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  <w:lang w:val="en-GB"/>
              </w:rPr>
              <w:t>N/A</w:t>
            </w:r>
          </w:p>
          <w:p w:rsidR="00004F99" w:rsidRPr="006B4C9B" w:rsidRDefault="00004F99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004F99" w:rsidRPr="006B4C9B" w:rsidRDefault="00004F99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  <w:lang w:val="en-GB"/>
              </w:rPr>
              <w:t>N/A</w:t>
            </w:r>
          </w:p>
          <w:p w:rsidR="009A0038" w:rsidRPr="006B4C9B" w:rsidRDefault="009A0038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9A0038" w:rsidRPr="006B4C9B" w:rsidRDefault="009A0038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9A0038" w:rsidRPr="006B4C9B" w:rsidRDefault="009A0038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9A0038" w:rsidRPr="006B4C9B" w:rsidRDefault="009A0038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9A0038" w:rsidRPr="006B4C9B" w:rsidRDefault="009A0038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9A0038" w:rsidRPr="006B4C9B" w:rsidRDefault="009A0038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</w:rPr>
              <w:t>3.9 (0.4-36.3)</w:t>
            </w:r>
          </w:p>
          <w:p w:rsidR="00DB0555" w:rsidRPr="006B4C9B" w:rsidRDefault="00DB0555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DB0555" w:rsidRPr="006B4C9B" w:rsidRDefault="00DB0555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</w:rPr>
              <w:t>8.5 (0.7-104.8)</w:t>
            </w:r>
          </w:p>
          <w:p w:rsidR="00C47C39" w:rsidRPr="006B4C9B" w:rsidRDefault="00C47C39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C47C39" w:rsidRPr="006B4C9B" w:rsidRDefault="00444A27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</w:rPr>
              <w:t>5.1 (0.5-52.9)</w:t>
            </w:r>
          </w:p>
          <w:p w:rsidR="00444A27" w:rsidRPr="006B4C9B" w:rsidRDefault="00444A27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444A27" w:rsidRPr="006B4C9B" w:rsidRDefault="005F587E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</w:rPr>
              <w:t>1.7 (0.2-11.6)</w:t>
            </w:r>
          </w:p>
          <w:p w:rsidR="005F587E" w:rsidRPr="006B4C9B" w:rsidRDefault="005F587E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5F587E" w:rsidRPr="006B4C9B" w:rsidRDefault="005F587E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</w:rPr>
              <w:t>1.7 (0.2-11.6)</w:t>
            </w:r>
          </w:p>
          <w:p w:rsidR="00E94791" w:rsidRPr="006B4C9B" w:rsidRDefault="00E94791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E94791" w:rsidRPr="006B4C9B" w:rsidRDefault="00E94791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eastAsia="Calibri" w:hAnsi="Arial" w:cs="Arial"/>
                <w:sz w:val="18"/>
                <w:szCs w:val="18"/>
              </w:rPr>
              <w:t>N/A</w:t>
            </w:r>
          </w:p>
          <w:p w:rsidR="005F587E" w:rsidRPr="006B4C9B" w:rsidRDefault="005F587E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33276D" w:rsidRPr="006B4C9B" w:rsidTr="00FE3EAF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:rsidR="0033276D" w:rsidRPr="006B4C9B" w:rsidRDefault="0033276D" w:rsidP="00FE3EAF">
            <w:pPr>
              <w:rPr>
                <w:rFonts w:ascii="Arial" w:hAnsi="Arial" w:cs="Arial"/>
                <w:bCs/>
                <w:sz w:val="18"/>
                <w:szCs w:val="22"/>
                <w:lang w:val="en-US"/>
              </w:rPr>
            </w:pPr>
            <w:r w:rsidRPr="006B4C9B">
              <w:rPr>
                <w:rFonts w:ascii="Arial" w:hAnsi="Arial" w:cs="Arial"/>
                <w:bCs/>
                <w:sz w:val="18"/>
                <w:szCs w:val="22"/>
                <w:lang w:val="en-US"/>
              </w:rPr>
              <w:t>Hs-cTnT at visit 1 &gt;14 ng/L</w:t>
            </w:r>
          </w:p>
          <w:p w:rsidR="0033276D" w:rsidRPr="006B4C9B" w:rsidRDefault="0033276D" w:rsidP="00FE3EAF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078" w:type="dxa"/>
            <w:vMerge/>
            <w:tcBorders>
              <w:left w:val="nil"/>
              <w:right w:val="nil"/>
            </w:tcBorders>
          </w:tcPr>
          <w:p w:rsidR="0033276D" w:rsidRPr="006B4C9B" w:rsidRDefault="0033276D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079" w:type="dxa"/>
            <w:vMerge/>
            <w:tcBorders>
              <w:left w:val="nil"/>
              <w:right w:val="nil"/>
            </w:tcBorders>
          </w:tcPr>
          <w:p w:rsidR="0033276D" w:rsidRPr="006B4C9B" w:rsidRDefault="0033276D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</w:tr>
      <w:tr w:rsidR="0033276D" w:rsidRPr="006B4C9B" w:rsidTr="00FE3EAF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:rsidR="0033276D" w:rsidRPr="006B4C9B" w:rsidRDefault="0033276D" w:rsidP="00FE3EAF">
            <w:pPr>
              <w:rPr>
                <w:rFonts w:ascii="Arial" w:hAnsi="Arial" w:cs="Arial"/>
                <w:bCs/>
                <w:sz w:val="18"/>
                <w:szCs w:val="22"/>
                <w:lang w:val="en-US"/>
              </w:rPr>
            </w:pPr>
            <w:r w:rsidRPr="006B4C9B">
              <w:rPr>
                <w:rFonts w:ascii="Arial" w:hAnsi="Arial" w:cs="Arial"/>
                <w:bCs/>
                <w:sz w:val="18"/>
                <w:szCs w:val="22"/>
                <w:lang w:val="en-US"/>
              </w:rPr>
              <w:t>Hs-cTnT at visit 2 &gt;14 ng/L</w:t>
            </w:r>
          </w:p>
          <w:p w:rsidR="0033276D" w:rsidRPr="006B4C9B" w:rsidRDefault="0033276D" w:rsidP="00FE3EAF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078" w:type="dxa"/>
            <w:vMerge/>
            <w:tcBorders>
              <w:left w:val="nil"/>
              <w:right w:val="nil"/>
            </w:tcBorders>
          </w:tcPr>
          <w:p w:rsidR="0033276D" w:rsidRPr="006B4C9B" w:rsidRDefault="0033276D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079" w:type="dxa"/>
            <w:vMerge/>
            <w:tcBorders>
              <w:left w:val="nil"/>
              <w:right w:val="nil"/>
            </w:tcBorders>
          </w:tcPr>
          <w:p w:rsidR="0033276D" w:rsidRPr="006B4C9B" w:rsidRDefault="0033276D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</w:tr>
      <w:tr w:rsidR="0033276D" w:rsidRPr="006B4C9B" w:rsidTr="00FE3EAF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:rsidR="0045662B" w:rsidRPr="006B4C9B" w:rsidRDefault="0045662B" w:rsidP="0045662B">
            <w:pPr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B4C9B">
              <w:rPr>
                <w:rFonts w:ascii="Arial" w:hAnsi="Arial" w:cs="Arial"/>
                <w:sz w:val="18"/>
                <w:szCs w:val="22"/>
                <w:lang w:val="en-US"/>
              </w:rPr>
              <w:t>Hs-</w:t>
            </w:r>
            <w:proofErr w:type="spellStart"/>
            <w:r w:rsidRPr="006B4C9B">
              <w:rPr>
                <w:rFonts w:ascii="Arial" w:hAnsi="Arial" w:cs="Arial"/>
                <w:sz w:val="18"/>
                <w:szCs w:val="22"/>
                <w:lang w:val="en-US"/>
              </w:rPr>
              <w:t>cTnT</w:t>
            </w:r>
            <w:proofErr w:type="spellEnd"/>
            <w:r w:rsidRPr="006B4C9B">
              <w:rPr>
                <w:rFonts w:ascii="Arial" w:hAnsi="Arial" w:cs="Arial"/>
                <w:sz w:val="18"/>
                <w:szCs w:val="22"/>
                <w:lang w:val="en-US"/>
              </w:rPr>
              <w:t xml:space="preserve"> &gt; </w:t>
            </w:r>
            <w:proofErr w:type="spellStart"/>
            <w:r w:rsidRPr="006B4C9B">
              <w:rPr>
                <w:rFonts w:ascii="Arial" w:hAnsi="Arial" w:cs="Arial"/>
                <w:sz w:val="18"/>
                <w:szCs w:val="22"/>
                <w:lang w:val="en-US"/>
              </w:rPr>
              <w:t>deltaROC</w:t>
            </w:r>
            <w:proofErr w:type="spellEnd"/>
          </w:p>
          <w:p w:rsidR="0033276D" w:rsidRPr="006B4C9B" w:rsidRDefault="0033276D" w:rsidP="00FE3EAF">
            <w:pP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3078" w:type="dxa"/>
            <w:vMerge/>
            <w:tcBorders>
              <w:left w:val="nil"/>
              <w:right w:val="nil"/>
            </w:tcBorders>
          </w:tcPr>
          <w:p w:rsidR="0033276D" w:rsidRPr="006B4C9B" w:rsidRDefault="0033276D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79" w:type="dxa"/>
            <w:vMerge/>
            <w:tcBorders>
              <w:left w:val="nil"/>
              <w:right w:val="nil"/>
            </w:tcBorders>
          </w:tcPr>
          <w:p w:rsidR="0033276D" w:rsidRPr="006B4C9B" w:rsidRDefault="0033276D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  <w:tr w:rsidR="0033276D" w:rsidRPr="006B4C9B" w:rsidTr="00FE3EAF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:rsidR="0033276D" w:rsidRPr="006B4C9B" w:rsidRDefault="0033276D" w:rsidP="00FE3EAF">
            <w:pPr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B4C9B">
              <w:rPr>
                <w:rFonts w:ascii="Arial" w:hAnsi="Arial" w:cs="Arial"/>
                <w:sz w:val="18"/>
                <w:szCs w:val="22"/>
                <w:lang w:val="en-US"/>
              </w:rPr>
              <w:t>MID exceeding reference</w:t>
            </w:r>
          </w:p>
          <w:p w:rsidR="0033276D" w:rsidRPr="006B4C9B" w:rsidRDefault="0033276D" w:rsidP="00FE3EA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078" w:type="dxa"/>
            <w:vMerge/>
            <w:tcBorders>
              <w:left w:val="nil"/>
              <w:right w:val="nil"/>
            </w:tcBorders>
          </w:tcPr>
          <w:p w:rsidR="0033276D" w:rsidRPr="006B4C9B" w:rsidRDefault="0033276D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079" w:type="dxa"/>
            <w:vMerge/>
            <w:tcBorders>
              <w:left w:val="nil"/>
              <w:right w:val="nil"/>
            </w:tcBorders>
          </w:tcPr>
          <w:p w:rsidR="0033276D" w:rsidRPr="006B4C9B" w:rsidRDefault="0033276D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33276D" w:rsidRPr="006B4C9B" w:rsidTr="00FE3EAF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:rsidR="0033276D" w:rsidRPr="006B4C9B" w:rsidRDefault="0033276D" w:rsidP="00FE3EAF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B4C9B">
              <w:rPr>
                <w:rFonts w:ascii="Arial" w:hAnsi="Arial" w:cs="Arial"/>
                <w:sz w:val="18"/>
                <w:szCs w:val="22"/>
                <w:lang w:val="en-US"/>
              </w:rPr>
              <w:t>RCV exceeding reference</w:t>
            </w:r>
          </w:p>
        </w:tc>
        <w:tc>
          <w:tcPr>
            <w:tcW w:w="3078" w:type="dxa"/>
            <w:vMerge/>
            <w:tcBorders>
              <w:left w:val="nil"/>
              <w:right w:val="nil"/>
            </w:tcBorders>
          </w:tcPr>
          <w:p w:rsidR="0033276D" w:rsidRPr="006B4C9B" w:rsidRDefault="0033276D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079" w:type="dxa"/>
            <w:vMerge/>
            <w:tcBorders>
              <w:left w:val="nil"/>
              <w:right w:val="nil"/>
            </w:tcBorders>
          </w:tcPr>
          <w:p w:rsidR="0033276D" w:rsidRPr="006B4C9B" w:rsidRDefault="0033276D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33276D" w:rsidRPr="006B4C9B" w:rsidTr="00FE3EAF">
        <w:trPr>
          <w:trHeight w:val="548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:rsidR="0033276D" w:rsidRPr="006B4C9B" w:rsidRDefault="0033276D" w:rsidP="00FE3EAF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</w:p>
          <w:p w:rsidR="0033276D" w:rsidRPr="006B4C9B" w:rsidRDefault="0033276D" w:rsidP="00FE3EAF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078" w:type="dxa"/>
            <w:vMerge/>
            <w:tcBorders>
              <w:left w:val="nil"/>
              <w:right w:val="nil"/>
            </w:tcBorders>
          </w:tcPr>
          <w:p w:rsidR="0033276D" w:rsidRPr="006B4C9B" w:rsidRDefault="0033276D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79" w:type="dxa"/>
            <w:vMerge/>
            <w:tcBorders>
              <w:left w:val="nil"/>
              <w:right w:val="nil"/>
            </w:tcBorders>
          </w:tcPr>
          <w:p w:rsidR="0033276D" w:rsidRPr="006B4C9B" w:rsidRDefault="0033276D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  <w:tr w:rsidR="0033276D" w:rsidRPr="006B4C9B" w:rsidTr="00FE3EAF">
        <w:trPr>
          <w:trHeight w:val="548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:rsidR="0033276D" w:rsidRPr="006B4C9B" w:rsidRDefault="0033276D" w:rsidP="00FE3EAF">
            <w:pPr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6B4C9B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Endpoint 2</w:t>
            </w:r>
          </w:p>
          <w:p w:rsidR="0033276D" w:rsidRPr="006B4C9B" w:rsidRDefault="0033276D" w:rsidP="00FE3EAF">
            <w:pPr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</w:p>
          <w:p w:rsidR="0033276D" w:rsidRPr="006B4C9B" w:rsidRDefault="0033276D" w:rsidP="00FE3EAF">
            <w:pPr>
              <w:rPr>
                <w:rFonts w:ascii="Arial" w:hAnsi="Arial" w:cs="Arial"/>
                <w:bCs/>
                <w:sz w:val="18"/>
                <w:szCs w:val="22"/>
                <w:lang w:val="en-US"/>
              </w:rPr>
            </w:pPr>
            <w:r w:rsidRPr="006B4C9B">
              <w:rPr>
                <w:rFonts w:ascii="Arial" w:hAnsi="Arial" w:cs="Arial"/>
                <w:bCs/>
                <w:sz w:val="18"/>
                <w:szCs w:val="22"/>
                <w:lang w:val="en-US"/>
              </w:rPr>
              <w:t>Any hs-cTnT &gt;14 ng/L</w:t>
            </w:r>
          </w:p>
          <w:p w:rsidR="0033276D" w:rsidRPr="006B4C9B" w:rsidRDefault="0033276D" w:rsidP="00FE3EAF">
            <w:pPr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078" w:type="dxa"/>
            <w:vMerge/>
            <w:tcBorders>
              <w:left w:val="nil"/>
              <w:right w:val="nil"/>
            </w:tcBorders>
          </w:tcPr>
          <w:p w:rsidR="0033276D" w:rsidRPr="006B4C9B" w:rsidRDefault="0033276D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079" w:type="dxa"/>
            <w:vMerge/>
            <w:tcBorders>
              <w:left w:val="nil"/>
              <w:right w:val="nil"/>
            </w:tcBorders>
          </w:tcPr>
          <w:p w:rsidR="0033276D" w:rsidRPr="006B4C9B" w:rsidRDefault="0033276D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</w:tr>
      <w:tr w:rsidR="0033276D" w:rsidRPr="00C97FE4" w:rsidTr="00FE3EAF">
        <w:trPr>
          <w:trHeight w:val="548"/>
        </w:trPr>
        <w:tc>
          <w:tcPr>
            <w:tcW w:w="27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276D" w:rsidRPr="006B4C9B" w:rsidRDefault="0033276D" w:rsidP="00FE3EAF">
            <w:pPr>
              <w:rPr>
                <w:rFonts w:ascii="Arial" w:hAnsi="Arial" w:cs="Arial"/>
                <w:bCs/>
                <w:sz w:val="18"/>
                <w:szCs w:val="22"/>
                <w:lang w:val="en-US"/>
              </w:rPr>
            </w:pPr>
            <w:r w:rsidRPr="006B4C9B">
              <w:rPr>
                <w:rFonts w:ascii="Arial" w:hAnsi="Arial" w:cs="Arial"/>
                <w:bCs/>
                <w:sz w:val="18"/>
                <w:szCs w:val="22"/>
                <w:lang w:val="en-US"/>
              </w:rPr>
              <w:t>Hs-cTnT at visit 1 &gt;14 ng/L</w:t>
            </w:r>
          </w:p>
          <w:p w:rsidR="0033276D" w:rsidRPr="006B4C9B" w:rsidRDefault="0033276D" w:rsidP="00FE3EAF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33276D" w:rsidRPr="006B4C9B" w:rsidRDefault="0033276D" w:rsidP="00FE3EAF">
            <w:pPr>
              <w:rPr>
                <w:rFonts w:ascii="Arial" w:hAnsi="Arial" w:cs="Arial"/>
                <w:bCs/>
                <w:sz w:val="18"/>
                <w:szCs w:val="22"/>
                <w:lang w:val="en-US"/>
              </w:rPr>
            </w:pPr>
            <w:r w:rsidRPr="006B4C9B">
              <w:rPr>
                <w:rFonts w:ascii="Arial" w:hAnsi="Arial" w:cs="Arial"/>
                <w:bCs/>
                <w:sz w:val="18"/>
                <w:szCs w:val="22"/>
                <w:lang w:val="en-US"/>
              </w:rPr>
              <w:t>Hs-cTnT at visit 2 &gt;14 ng/L</w:t>
            </w:r>
          </w:p>
          <w:p w:rsidR="0033276D" w:rsidRPr="006B4C9B" w:rsidRDefault="0033276D" w:rsidP="00FE3EAF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  <w:p w:rsidR="0033276D" w:rsidRPr="006B4C9B" w:rsidRDefault="0033276D" w:rsidP="00FE3EAF">
            <w:pPr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B4C9B">
              <w:rPr>
                <w:rFonts w:ascii="Arial" w:hAnsi="Arial" w:cs="Arial"/>
                <w:sz w:val="18"/>
                <w:szCs w:val="22"/>
                <w:lang w:val="en-US"/>
              </w:rPr>
              <w:t>Hs-</w:t>
            </w:r>
            <w:proofErr w:type="spellStart"/>
            <w:r w:rsidRPr="006B4C9B">
              <w:rPr>
                <w:rFonts w:ascii="Arial" w:hAnsi="Arial" w:cs="Arial"/>
                <w:sz w:val="18"/>
                <w:szCs w:val="22"/>
                <w:lang w:val="en-US"/>
              </w:rPr>
              <w:t>cTnT</w:t>
            </w:r>
            <w:proofErr w:type="spellEnd"/>
            <w:r w:rsidRPr="006B4C9B">
              <w:rPr>
                <w:rFonts w:ascii="Arial" w:hAnsi="Arial" w:cs="Arial"/>
                <w:sz w:val="18"/>
                <w:szCs w:val="22"/>
                <w:lang w:val="en-US"/>
              </w:rPr>
              <w:t xml:space="preserve"> &gt; </w:t>
            </w:r>
            <w:proofErr w:type="spellStart"/>
            <w:r w:rsidRPr="006B4C9B">
              <w:rPr>
                <w:rFonts w:ascii="Arial" w:hAnsi="Arial" w:cs="Arial"/>
                <w:sz w:val="18"/>
                <w:szCs w:val="22"/>
                <w:lang w:val="en-US"/>
              </w:rPr>
              <w:t>deltaROC</w:t>
            </w:r>
            <w:proofErr w:type="spellEnd"/>
          </w:p>
          <w:p w:rsidR="0033276D" w:rsidRPr="006B4C9B" w:rsidRDefault="0033276D" w:rsidP="00FE3EAF">
            <w:pPr>
              <w:rPr>
                <w:rFonts w:ascii="Arial" w:hAnsi="Arial" w:cs="Arial"/>
                <w:sz w:val="18"/>
                <w:szCs w:val="22"/>
                <w:lang w:val="en-US"/>
              </w:rPr>
            </w:pPr>
          </w:p>
          <w:p w:rsidR="0033276D" w:rsidRPr="006B4C9B" w:rsidRDefault="0033276D" w:rsidP="00FE3EAF">
            <w:pPr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B4C9B">
              <w:rPr>
                <w:rFonts w:ascii="Arial" w:hAnsi="Arial" w:cs="Arial"/>
                <w:sz w:val="18"/>
                <w:szCs w:val="22"/>
                <w:lang w:val="en-US"/>
              </w:rPr>
              <w:t>MID exceeding reference</w:t>
            </w:r>
          </w:p>
          <w:p w:rsidR="0033276D" w:rsidRPr="006B4C9B" w:rsidRDefault="0033276D" w:rsidP="00FE3EAF">
            <w:pPr>
              <w:rPr>
                <w:rFonts w:ascii="Arial" w:hAnsi="Arial" w:cs="Arial"/>
                <w:sz w:val="18"/>
                <w:szCs w:val="22"/>
                <w:lang w:val="en-US"/>
              </w:rPr>
            </w:pPr>
          </w:p>
          <w:p w:rsidR="0033276D" w:rsidRPr="000619E4" w:rsidRDefault="0033276D" w:rsidP="00FE3EAF">
            <w:pPr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6B4C9B">
              <w:rPr>
                <w:rFonts w:ascii="Arial" w:hAnsi="Arial" w:cs="Arial"/>
                <w:sz w:val="18"/>
                <w:szCs w:val="22"/>
                <w:lang w:val="en-US"/>
              </w:rPr>
              <w:t>RCV exceeding reference</w:t>
            </w:r>
          </w:p>
          <w:p w:rsidR="0033276D" w:rsidRPr="00C97FE4" w:rsidRDefault="0033276D" w:rsidP="00FE3EA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078" w:type="dxa"/>
            <w:vMerge/>
            <w:tcBorders>
              <w:left w:val="nil"/>
              <w:right w:val="nil"/>
            </w:tcBorders>
          </w:tcPr>
          <w:p w:rsidR="0033276D" w:rsidRPr="00C97FE4" w:rsidRDefault="0033276D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079" w:type="dxa"/>
            <w:vMerge/>
            <w:tcBorders>
              <w:left w:val="nil"/>
              <w:right w:val="nil"/>
            </w:tcBorders>
          </w:tcPr>
          <w:p w:rsidR="0033276D" w:rsidRPr="00C97FE4" w:rsidRDefault="0033276D" w:rsidP="00FE3EA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</w:tbl>
    <w:p w:rsidR="0033276D" w:rsidRDefault="0033276D" w:rsidP="0033276D"/>
    <w:p w:rsidR="0033276D" w:rsidRDefault="0033276D"/>
    <w:p w:rsidR="0045662B" w:rsidRDefault="0045662B"/>
    <w:p w:rsidR="0045662B" w:rsidRDefault="0045662B"/>
    <w:p w:rsidR="0045662B" w:rsidRDefault="0045662B"/>
    <w:p w:rsidR="0045662B" w:rsidRDefault="0045662B"/>
    <w:p w:rsidR="0045662B" w:rsidRDefault="0045662B"/>
    <w:p w:rsidR="0045662B" w:rsidRDefault="0045662B"/>
    <w:p w:rsidR="0045662B" w:rsidRDefault="0045662B"/>
    <w:p w:rsidR="0045662B" w:rsidRDefault="0045662B"/>
    <w:p w:rsidR="0045662B" w:rsidRDefault="0045662B"/>
    <w:p w:rsidR="0045662B" w:rsidRDefault="0045662B"/>
    <w:p w:rsidR="0045662B" w:rsidRDefault="0045662B"/>
    <w:p w:rsidR="0045662B" w:rsidRDefault="0045662B"/>
    <w:p w:rsidR="0045662B" w:rsidRDefault="0045662B"/>
    <w:p w:rsidR="0045662B" w:rsidRDefault="0045662B"/>
    <w:p w:rsidR="0045662B" w:rsidRDefault="0045662B"/>
    <w:p w:rsidR="00261937" w:rsidRDefault="00261937"/>
    <w:p w:rsidR="00261937" w:rsidRDefault="00261937"/>
    <w:p w:rsidR="00261937" w:rsidRDefault="00261937"/>
    <w:p w:rsidR="0045662B" w:rsidRDefault="00261937" w:rsidP="00261937">
      <w:pPr>
        <w:ind w:left="70"/>
        <w:rPr>
          <w:rFonts w:ascii="Arial" w:hAnsi="Arial" w:cs="Arial"/>
          <w:sz w:val="18"/>
          <w:szCs w:val="22"/>
          <w:lang w:val="en-US"/>
        </w:rPr>
      </w:pPr>
      <w:r>
        <w:rPr>
          <w:rFonts w:ascii="Arial" w:hAnsi="Arial" w:cs="Arial"/>
          <w:sz w:val="18"/>
          <w:szCs w:val="22"/>
          <w:lang w:val="en-US"/>
        </w:rPr>
        <w:br/>
      </w:r>
    </w:p>
    <w:sectPr w:rsidR="0045662B" w:rsidSect="006B4C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902"/>
    <w:rsid w:val="00000BE5"/>
    <w:rsid w:val="00004F99"/>
    <w:rsid w:val="00030657"/>
    <w:rsid w:val="00042D3F"/>
    <w:rsid w:val="000619E4"/>
    <w:rsid w:val="00070293"/>
    <w:rsid w:val="000D77FB"/>
    <w:rsid w:val="00150F38"/>
    <w:rsid w:val="00170017"/>
    <w:rsid w:val="001C6E24"/>
    <w:rsid w:val="001D1535"/>
    <w:rsid w:val="001E5F8B"/>
    <w:rsid w:val="001F39F9"/>
    <w:rsid w:val="001F6F6F"/>
    <w:rsid w:val="00232D83"/>
    <w:rsid w:val="002430FA"/>
    <w:rsid w:val="00261937"/>
    <w:rsid w:val="003325C6"/>
    <w:rsid w:val="0033276D"/>
    <w:rsid w:val="00332F2C"/>
    <w:rsid w:val="0033391D"/>
    <w:rsid w:val="00356F1B"/>
    <w:rsid w:val="0036267A"/>
    <w:rsid w:val="003B3720"/>
    <w:rsid w:val="003F69E8"/>
    <w:rsid w:val="00415706"/>
    <w:rsid w:val="0043014C"/>
    <w:rsid w:val="00444A27"/>
    <w:rsid w:val="0044704A"/>
    <w:rsid w:val="0045662B"/>
    <w:rsid w:val="00465743"/>
    <w:rsid w:val="004848FE"/>
    <w:rsid w:val="00491728"/>
    <w:rsid w:val="00496046"/>
    <w:rsid w:val="004C5C34"/>
    <w:rsid w:val="004E68F9"/>
    <w:rsid w:val="005004F2"/>
    <w:rsid w:val="0053780E"/>
    <w:rsid w:val="005601D8"/>
    <w:rsid w:val="00583B87"/>
    <w:rsid w:val="005B09CA"/>
    <w:rsid w:val="005D4F0E"/>
    <w:rsid w:val="005E28E1"/>
    <w:rsid w:val="005F587E"/>
    <w:rsid w:val="00607597"/>
    <w:rsid w:val="0062363A"/>
    <w:rsid w:val="0062779E"/>
    <w:rsid w:val="00640827"/>
    <w:rsid w:val="00657205"/>
    <w:rsid w:val="0067263B"/>
    <w:rsid w:val="006B3118"/>
    <w:rsid w:val="006B4C9B"/>
    <w:rsid w:val="006E3125"/>
    <w:rsid w:val="006F2640"/>
    <w:rsid w:val="006F37EB"/>
    <w:rsid w:val="00704672"/>
    <w:rsid w:val="00713C4B"/>
    <w:rsid w:val="00720F89"/>
    <w:rsid w:val="0073158C"/>
    <w:rsid w:val="0077332A"/>
    <w:rsid w:val="00792829"/>
    <w:rsid w:val="00794C76"/>
    <w:rsid w:val="007D52AF"/>
    <w:rsid w:val="008535A3"/>
    <w:rsid w:val="00867A93"/>
    <w:rsid w:val="0089024E"/>
    <w:rsid w:val="00896ADB"/>
    <w:rsid w:val="008A5B60"/>
    <w:rsid w:val="008F06BB"/>
    <w:rsid w:val="00925E09"/>
    <w:rsid w:val="00951036"/>
    <w:rsid w:val="00953CDE"/>
    <w:rsid w:val="009A0038"/>
    <w:rsid w:val="009A1902"/>
    <w:rsid w:val="009D262F"/>
    <w:rsid w:val="009F6C14"/>
    <w:rsid w:val="00A05E57"/>
    <w:rsid w:val="00A06BAF"/>
    <w:rsid w:val="00A228F0"/>
    <w:rsid w:val="00A33240"/>
    <w:rsid w:val="00A45904"/>
    <w:rsid w:val="00A82A8D"/>
    <w:rsid w:val="00A91EFD"/>
    <w:rsid w:val="00AD6742"/>
    <w:rsid w:val="00AE443E"/>
    <w:rsid w:val="00AF2C04"/>
    <w:rsid w:val="00B139A6"/>
    <w:rsid w:val="00B63DBA"/>
    <w:rsid w:val="00B7072D"/>
    <w:rsid w:val="00BC5984"/>
    <w:rsid w:val="00BE391D"/>
    <w:rsid w:val="00C13DAD"/>
    <w:rsid w:val="00C3209B"/>
    <w:rsid w:val="00C33399"/>
    <w:rsid w:val="00C47C39"/>
    <w:rsid w:val="00C56011"/>
    <w:rsid w:val="00C62FC3"/>
    <w:rsid w:val="00C643D8"/>
    <w:rsid w:val="00C74E99"/>
    <w:rsid w:val="00C87260"/>
    <w:rsid w:val="00CD6801"/>
    <w:rsid w:val="00CE54A7"/>
    <w:rsid w:val="00CE7219"/>
    <w:rsid w:val="00D2576C"/>
    <w:rsid w:val="00D5237D"/>
    <w:rsid w:val="00D70840"/>
    <w:rsid w:val="00D9453F"/>
    <w:rsid w:val="00DA66C3"/>
    <w:rsid w:val="00DB0555"/>
    <w:rsid w:val="00DB0CD9"/>
    <w:rsid w:val="00DB1639"/>
    <w:rsid w:val="00DD5178"/>
    <w:rsid w:val="00E379FE"/>
    <w:rsid w:val="00E82E3F"/>
    <w:rsid w:val="00E94791"/>
    <w:rsid w:val="00EB48D3"/>
    <w:rsid w:val="00EC73F8"/>
    <w:rsid w:val="00ED3EE5"/>
    <w:rsid w:val="00EE5190"/>
    <w:rsid w:val="00EF6315"/>
    <w:rsid w:val="00F2217C"/>
    <w:rsid w:val="00F7016A"/>
    <w:rsid w:val="00F9712A"/>
    <w:rsid w:val="00FE3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83FEBC-18A8-4904-88A4-53892E8EA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1902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19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B9DE10-27DA-4E3B-A3BE-CA5AE830D8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4</Words>
  <Characters>3386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ner, Moritz</dc:creator>
  <cp:keywords/>
  <dc:description/>
  <cp:lastModifiedBy>Bhuvaneswari R.</cp:lastModifiedBy>
  <cp:revision>67</cp:revision>
  <dcterms:created xsi:type="dcterms:W3CDTF">2021-09-21T17:12:00Z</dcterms:created>
  <dcterms:modified xsi:type="dcterms:W3CDTF">2021-10-17T08:46:00Z</dcterms:modified>
</cp:coreProperties>
</file>